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9F3921" w14:textId="13F7E052" w:rsidR="001A34D9" w:rsidRPr="002712B6" w:rsidRDefault="001A34D9" w:rsidP="006F422D">
      <w:pPr>
        <w:pStyle w:val="Caption"/>
        <w:keepNext/>
        <w:rPr>
          <w:rFonts w:ascii="Times" w:hAnsi="Times"/>
        </w:rPr>
      </w:pPr>
      <w:proofErr w:type="gramStart"/>
      <w:r w:rsidRPr="002712B6">
        <w:rPr>
          <w:rFonts w:ascii="Times" w:hAnsi="Times"/>
          <w:b w:val="0"/>
          <w:color w:val="auto"/>
          <w:sz w:val="22"/>
          <w:szCs w:val="22"/>
        </w:rPr>
        <w:t>Supplementary Table 4A.</w:t>
      </w:r>
      <w:proofErr w:type="gramEnd"/>
      <w:r w:rsidRPr="002712B6">
        <w:rPr>
          <w:rFonts w:ascii="Times" w:hAnsi="Times"/>
          <w:b w:val="0"/>
          <w:color w:val="auto"/>
          <w:sz w:val="22"/>
          <w:szCs w:val="22"/>
        </w:rPr>
        <w:t xml:space="preserve"> Results of generalized linear regressions relating dung beetle communities as a function of human impact, and game mammal abundance in </w:t>
      </w:r>
      <w:r w:rsidRPr="002712B6">
        <w:rPr>
          <w:rFonts w:ascii="Times" w:hAnsi="Times"/>
          <w:b w:val="0"/>
          <w:i/>
          <w:color w:val="auto"/>
          <w:sz w:val="22"/>
          <w:szCs w:val="22"/>
        </w:rPr>
        <w:t>terra firme</w:t>
      </w:r>
      <w:r w:rsidRPr="002712B6">
        <w:rPr>
          <w:rFonts w:ascii="Times" w:hAnsi="Times"/>
          <w:b w:val="0"/>
          <w:color w:val="auto"/>
          <w:sz w:val="22"/>
          <w:szCs w:val="22"/>
        </w:rPr>
        <w:t xml:space="preserve"> forest. All data collected between January 2008 and December 2010 in </w:t>
      </w:r>
      <w:r w:rsidRPr="002712B6">
        <w:rPr>
          <w:rFonts w:ascii="Times" w:hAnsi="Times"/>
          <w:b w:val="0"/>
          <w:noProof/>
          <w:color w:val="auto"/>
          <w:sz w:val="22"/>
          <w:szCs w:val="22"/>
        </w:rPr>
        <w:t>the Medio Jurua Extractive Reserve and the Uacari Sustainable Development Reserve, Amazonas State, Brazil.</w:t>
      </w:r>
    </w:p>
    <w:tbl>
      <w:tblPr>
        <w:tblpPr w:leftFromText="180" w:rightFromText="180" w:vertAnchor="page" w:horzAnchor="page" w:tblpX="1909" w:tblpY="3061"/>
        <w:tblW w:w="503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4"/>
        <w:gridCol w:w="2135"/>
        <w:gridCol w:w="900"/>
        <w:gridCol w:w="720"/>
        <w:gridCol w:w="720"/>
        <w:gridCol w:w="811"/>
        <w:gridCol w:w="814"/>
        <w:gridCol w:w="895"/>
      </w:tblGrid>
      <w:tr w:rsidR="006F422D" w:rsidRPr="002712B6" w14:paraId="766679D9" w14:textId="77777777" w:rsidTr="007A2A44">
        <w:trPr>
          <w:trHeight w:val="240"/>
        </w:trPr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7C6B2759" w14:textId="77777777" w:rsidR="001A34D9" w:rsidRPr="002712B6" w:rsidRDefault="001A34D9" w:rsidP="006F422D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Model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35D18A74" w14:textId="77777777" w:rsidR="001A34D9" w:rsidRPr="002712B6" w:rsidRDefault="001A34D9" w:rsidP="006F422D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Coefficient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2B95E21" w14:textId="77777777" w:rsidR="001A34D9" w:rsidRPr="002712B6" w:rsidRDefault="001A34D9" w:rsidP="006F422D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Est.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5C5CF798" w14:textId="77777777" w:rsidR="001A34D9" w:rsidRPr="002712B6" w:rsidRDefault="001A34D9" w:rsidP="006F422D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759379BA" w14:textId="77777777" w:rsidR="001A34D9" w:rsidRPr="002712B6" w:rsidRDefault="001A34D9" w:rsidP="006F422D">
            <w:pPr>
              <w:spacing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2712B6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eastAsia="en-US"/>
              </w:rPr>
              <w:t>z</w:t>
            </w:r>
            <w:proofErr w:type="gramEnd"/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14:paraId="35B1C9E9" w14:textId="77777777" w:rsidR="001A34D9" w:rsidRPr="002712B6" w:rsidRDefault="001A34D9" w:rsidP="006F422D">
            <w:pPr>
              <w:spacing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2712B6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eastAsia="en-US"/>
              </w:rPr>
              <w:t>p</w:t>
            </w:r>
            <w:proofErr w:type="gramEnd"/>
            <w:r w:rsidRPr="002712B6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eastAsia="en-US"/>
              </w:rPr>
              <w:t>-value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009BB482" w14:textId="77777777" w:rsidR="001A34D9" w:rsidRPr="002712B6" w:rsidRDefault="001A34D9" w:rsidP="006F422D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Lower 95% CI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70688FED" w14:textId="77777777" w:rsidR="001A34D9" w:rsidRPr="002712B6" w:rsidRDefault="001A34D9" w:rsidP="006F422D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Upper  95</w:t>
            </w:r>
            <w:proofErr w:type="gramEnd"/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% CI</w:t>
            </w:r>
          </w:p>
        </w:tc>
      </w:tr>
      <w:tr w:rsidR="006F422D" w:rsidRPr="002712B6" w14:paraId="64448148" w14:textId="77777777" w:rsidTr="007A2A44">
        <w:trPr>
          <w:trHeight w:val="288"/>
        </w:trPr>
        <w:tc>
          <w:tcPr>
            <w:tcW w:w="1375" w:type="pct"/>
            <w:shd w:val="clear" w:color="auto" w:fill="auto"/>
            <w:noWrap/>
            <w:vAlign w:val="bottom"/>
            <w:hideMark/>
          </w:tcPr>
          <w:tbl>
            <w:tblPr>
              <w:tblW w:w="296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960"/>
            </w:tblGrid>
            <w:tr w:rsidR="00AC3B84" w:rsidRPr="00F33938" w14:paraId="13FB4B4C" w14:textId="77777777" w:rsidTr="00E459FB">
              <w:trPr>
                <w:trHeight w:val="300"/>
                <w:tblCellSpacing w:w="0" w:type="dxa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A02D6B" w14:textId="77777777" w:rsidR="00AC3B84" w:rsidRPr="00F33938" w:rsidRDefault="00AC3B84" w:rsidP="006F422D">
                  <w:pPr>
                    <w:framePr w:hSpace="180" w:wrap="around" w:vAnchor="page" w:hAnchor="page" w:x="1909" w:y="3061"/>
                    <w:rPr>
                      <w:rFonts w:ascii="Times" w:eastAsia="Times New Roman" w:hAnsi="Times" w:cs="Times New Roman"/>
                      <w:color w:val="000000"/>
                      <w:sz w:val="22"/>
                      <w:szCs w:val="22"/>
                    </w:rPr>
                  </w:pPr>
                  <w:r w:rsidRPr="00F33938">
                    <w:rPr>
                      <w:rFonts w:ascii="Times" w:eastAsia="Times New Roman" w:hAnsi="Times" w:cs="Times New Roman"/>
                      <w:color w:val="000000"/>
                      <w:sz w:val="22"/>
                      <w:szCs w:val="22"/>
                    </w:rPr>
                    <w:t>Community-level biomass</w:t>
                  </w:r>
                </w:p>
              </w:tc>
            </w:tr>
          </w:tbl>
          <w:p w14:paraId="545D5DDC" w14:textId="1E334733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1CE6ADA5" w14:textId="7C947923" w:rsidR="00AC3B84" w:rsidRPr="00F33938" w:rsidRDefault="00754395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8A05BEC" w14:textId="49E54509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38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AF3436E" w14:textId="4E4CBD04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26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16E8C83" w14:textId="147FA7C8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1.4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9111DE3" w14:textId="3F297ED1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147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0B44BF4" w14:textId="433A9762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36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4FD2C7B6" w14:textId="3E858E00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1.12</w:t>
            </w:r>
          </w:p>
        </w:tc>
      </w:tr>
      <w:tr w:rsidR="006F422D" w:rsidRPr="002712B6" w14:paraId="5E2B0BFA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bottom"/>
            <w:hideMark/>
          </w:tcPr>
          <w:p w14:paraId="3320A423" w14:textId="7777777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6" w:type="pct"/>
            <w:shd w:val="clear" w:color="auto" w:fill="auto"/>
            <w:noWrap/>
            <w:vAlign w:val="bottom"/>
            <w:hideMark/>
          </w:tcPr>
          <w:p w14:paraId="0645ABA9" w14:textId="7650C459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ammal abundance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9D716CF" w14:textId="1DC584D5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3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B92E7AE" w14:textId="47D2D391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4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DCEC7F1" w14:textId="1169D7F2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8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0D93834" w14:textId="7A27CF34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411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84DD997" w14:textId="4403056B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32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6DA14042" w14:textId="17CC9B1D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99</w:t>
            </w:r>
          </w:p>
        </w:tc>
      </w:tr>
      <w:tr w:rsidR="006F422D" w:rsidRPr="002712B6" w14:paraId="7A1DA1C7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bottom"/>
            <w:hideMark/>
          </w:tcPr>
          <w:p w14:paraId="34775428" w14:textId="7777777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60E4504E" w14:textId="5E0F51BF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Human impact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1E9AF02" w14:textId="3D2BBFFD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2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CEB9E11" w14:textId="56FA272D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1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61BD0D0" w14:textId="6C1B386D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1.4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4267EED" w14:textId="0ECF9E54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163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3E008E4" w14:textId="7DC201E0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20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64C1CE8B" w14:textId="1A16C75D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61</w:t>
            </w:r>
          </w:p>
        </w:tc>
      </w:tr>
      <w:tr w:rsidR="006F422D" w:rsidRPr="002712B6" w14:paraId="496A6DCC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5DD45616" w14:textId="2DBAB26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ommunity-level richness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35F78181" w14:textId="2E3F2A2C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33000D6" w14:textId="1A7D0442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1.8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39CFCD1" w14:textId="650C4271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2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89BA722" w14:textId="06B640B4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7.1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6678896" w14:textId="70327E6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000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CEFB609" w14:textId="0A6D8B3E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1.73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73276569" w14:textId="7884F002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5.32</w:t>
            </w:r>
          </w:p>
        </w:tc>
      </w:tr>
      <w:tr w:rsidR="006F422D" w:rsidRPr="002712B6" w14:paraId="767F84B0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bottom"/>
            <w:hideMark/>
          </w:tcPr>
          <w:p w14:paraId="1303004E" w14:textId="7777777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6" w:type="pct"/>
            <w:shd w:val="clear" w:color="auto" w:fill="auto"/>
            <w:noWrap/>
            <w:vAlign w:val="bottom"/>
            <w:hideMark/>
          </w:tcPr>
          <w:p w14:paraId="752F77F7" w14:textId="3C36FB25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ammal abundance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91A3172" w14:textId="4DF98E71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19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CE7BFDA" w14:textId="4A31FA18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3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1B7D514" w14:textId="0DE2731B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6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47633AA" w14:textId="52764AF2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552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5A8BA9A" w14:textId="101C1D6D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19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150B887B" w14:textId="4F8D27A4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57</w:t>
            </w:r>
          </w:p>
        </w:tc>
      </w:tr>
      <w:tr w:rsidR="006F422D" w:rsidRPr="002712B6" w14:paraId="0BEB2166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bottom"/>
            <w:hideMark/>
          </w:tcPr>
          <w:p w14:paraId="15124203" w14:textId="7777777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787B1A1E" w14:textId="4BEC423F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Human impact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5A5F779" w14:textId="0B12473E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2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B13991F" w14:textId="5EE49246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1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9E634FE" w14:textId="1AAACF7F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1.7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F8BE27E" w14:textId="2A4E03D4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080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47CDD07" w14:textId="240C9E3A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19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75384CE7" w14:textId="22A2E820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60</w:t>
            </w:r>
          </w:p>
        </w:tc>
      </w:tr>
      <w:tr w:rsidR="006F422D" w:rsidRPr="002712B6" w14:paraId="071B4E99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566CF3AF" w14:textId="18F19C8F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Dweller species biomass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2CCD722B" w14:textId="6367E7D3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0A19D2F" w14:textId="33279D0E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0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317EB71" w14:textId="2F6E943C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1.3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7B01FF3" w14:textId="79B354D0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0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AC67535" w14:textId="238350C1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994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A8B5A7B" w14:textId="2C8CF3F1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01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3F1AEDA3" w14:textId="1414FCDF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03</w:t>
            </w:r>
          </w:p>
        </w:tc>
      </w:tr>
      <w:tr w:rsidR="006F422D" w:rsidRPr="002712B6" w14:paraId="0D9170BF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bottom"/>
            <w:hideMark/>
          </w:tcPr>
          <w:p w14:paraId="3DA308E4" w14:textId="7777777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3298ED58" w14:textId="1978937B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Rodent abundance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FD60CA1" w14:textId="494F9126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5.39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1AF5727" w14:textId="2C9FB3E9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5.8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EAF44C3" w14:textId="0D5EC54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9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4EDE5A0" w14:textId="5C7AA38C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354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58EFD78" w14:textId="3FB8A1A1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5.17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699ED655" w14:textId="6C04515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15.95</w:t>
            </w:r>
          </w:p>
        </w:tc>
      </w:tr>
      <w:tr w:rsidR="006F422D" w:rsidRPr="002712B6" w14:paraId="2166AC53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bottom"/>
            <w:hideMark/>
          </w:tcPr>
          <w:p w14:paraId="1F9EF826" w14:textId="7777777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30A29C74" w14:textId="3A596C4C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rimate abundance*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958CF07" w14:textId="75C6789E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5.2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F0B24ED" w14:textId="6F8E4254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2.56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994425C" w14:textId="1A351F41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2.0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7C287FC" w14:textId="3308CE5E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042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CE789BD" w14:textId="3328751E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4.99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699C0487" w14:textId="5715800E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15.38</w:t>
            </w:r>
          </w:p>
        </w:tc>
      </w:tr>
      <w:tr w:rsidR="006F422D" w:rsidRPr="002712B6" w14:paraId="72F1A834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bottom"/>
            <w:hideMark/>
          </w:tcPr>
          <w:p w14:paraId="7AEDBA99" w14:textId="6EDE88F4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0D1C869B" w14:textId="22065DD0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gulate abundance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A64A813" w14:textId="4D04D3AC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89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290AA7C" w14:textId="27E27ECD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2.39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2E918C3" w14:textId="7AFDEC09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3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367AFC7" w14:textId="29A79CDA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711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BCF5550" w14:textId="0FA59FC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8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7C08A6BD" w14:textId="7A34BA52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2.62</w:t>
            </w:r>
          </w:p>
        </w:tc>
      </w:tr>
      <w:tr w:rsidR="006F422D" w:rsidRPr="002712B6" w14:paraId="1FA0835D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bottom"/>
            <w:hideMark/>
          </w:tcPr>
          <w:p w14:paraId="3BCEC35C" w14:textId="7777777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06296CA1" w14:textId="5A66773A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Human impact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E39058C" w14:textId="0FAD57B9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4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C96BA60" w14:textId="2A7A7304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28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D78F214" w14:textId="7815EF16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1.5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3EBD72F" w14:textId="23251EAE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112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9AB11E6" w14:textId="1D4192B6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42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52DA66A4" w14:textId="3A99453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1.29</w:t>
            </w:r>
          </w:p>
        </w:tc>
      </w:tr>
      <w:tr w:rsidR="006F422D" w:rsidRPr="002712B6" w14:paraId="2E4F3EB6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6BDC3BD5" w14:textId="25011723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Roller species biomass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7AF04B4B" w14:textId="24A50590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F857241" w14:textId="64AC950F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2.3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D7D2B1C" w14:textId="5013804D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1.2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5EBC8FB" w14:textId="5794C835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1.9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18A301B" w14:textId="5B365185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048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D645D70" w14:textId="7AAB01DE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2.27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6E618599" w14:textId="2523DBD4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7.01</w:t>
            </w:r>
          </w:p>
        </w:tc>
      </w:tr>
      <w:tr w:rsidR="006F422D" w:rsidRPr="002712B6" w14:paraId="6F5B33CF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bottom"/>
            <w:hideMark/>
          </w:tcPr>
          <w:p w14:paraId="312596F9" w14:textId="6BB5138D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0A1D938B" w14:textId="74CA0D46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Rodent abundance*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BB2011B" w14:textId="7D50FB03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10.3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6E138D4" w14:textId="5E47A7B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5.2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94E1CEB" w14:textId="7D5492CA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1.9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4B83F88" w14:textId="27E5E64C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048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B6A2E47" w14:textId="320DC630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9.89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137E4CF6" w14:textId="1959B480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30.50</w:t>
            </w:r>
          </w:p>
        </w:tc>
      </w:tr>
      <w:tr w:rsidR="006F422D" w:rsidRPr="002712B6" w14:paraId="29746F48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bottom"/>
            <w:hideMark/>
          </w:tcPr>
          <w:p w14:paraId="18DF801E" w14:textId="7777777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5142B260" w14:textId="1DECC01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rimate abundance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6C1DE8D" w14:textId="60D9EF24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2.5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6837A3F" w14:textId="69630138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2.0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CF5B77B" w14:textId="32749DD6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1.2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98C8F13" w14:textId="7CF7337F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206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05997E2" w14:textId="62ECEB73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2.4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7824739E" w14:textId="5BC408BE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7.55</w:t>
            </w:r>
          </w:p>
        </w:tc>
      </w:tr>
      <w:tr w:rsidR="006F422D" w:rsidRPr="002712B6" w14:paraId="55887E6D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bottom"/>
            <w:hideMark/>
          </w:tcPr>
          <w:p w14:paraId="72DDF2CC" w14:textId="7777777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47B86D8D" w14:textId="5D4B3E22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gulate abundance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94F945D" w14:textId="2AB4D216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9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CFB7AF7" w14:textId="05F924B1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1.9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6A944FF" w14:textId="4568301B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4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6C8E0BA" w14:textId="2BDDDA7B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645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361FD3C" w14:textId="76D26C14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86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413CD371" w14:textId="0881BEEE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2.65</w:t>
            </w:r>
          </w:p>
        </w:tc>
      </w:tr>
      <w:tr w:rsidR="006F422D" w:rsidRPr="002712B6" w14:paraId="7C6B8365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bottom"/>
            <w:hideMark/>
          </w:tcPr>
          <w:p w14:paraId="7066F668" w14:textId="74867026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3907F9AE" w14:textId="03BFDCC1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Human impact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2025278" w14:textId="62564CBE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08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E22794C" w14:textId="3B5164EC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2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B9418D2" w14:textId="6A4A0F89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3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B893AAE" w14:textId="420D7ADB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714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A9D11EE" w14:textId="15495FEC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08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56C5C6E1" w14:textId="63259263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24</w:t>
            </w:r>
          </w:p>
        </w:tc>
      </w:tr>
      <w:tr w:rsidR="006F422D" w:rsidRPr="002712B6" w14:paraId="5734A059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439CBBD8" w14:textId="336DD288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unneler species biomass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6EDF1493" w14:textId="069F058A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F2533B3" w14:textId="3EC081A5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3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13D543C" w14:textId="31474056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7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8D56587" w14:textId="4D338822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4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DA4BCD0" w14:textId="3BD0168F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673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3EC706C" w14:textId="0D3E2E44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30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00A1B8A1" w14:textId="78D95ECF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93</w:t>
            </w:r>
          </w:p>
        </w:tc>
      </w:tr>
      <w:tr w:rsidR="006F422D" w:rsidRPr="002712B6" w14:paraId="0E89F821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bottom"/>
            <w:hideMark/>
          </w:tcPr>
          <w:p w14:paraId="18F86874" w14:textId="7777777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0CCBDB39" w14:textId="02225D95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Rodent abundance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3A5CC36" w14:textId="18AB3A90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2.8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A97F76E" w14:textId="1DC15128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3.0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2FBF934" w14:textId="3F93B676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9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793E2E3" w14:textId="41A469F5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352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F73CB47" w14:textId="1B0FE6CC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2.70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384A1EBD" w14:textId="7EA79909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8.32</w:t>
            </w:r>
          </w:p>
        </w:tc>
      </w:tr>
      <w:tr w:rsidR="006F422D" w:rsidRPr="002712B6" w14:paraId="2664D63D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bottom"/>
            <w:hideMark/>
          </w:tcPr>
          <w:p w14:paraId="5E00B7B1" w14:textId="7EA6F98F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5C93F9DC" w14:textId="0EF436A5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rimate abundance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3E550BA" w14:textId="5ABEEB30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1.96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F56C74F" w14:textId="73C5D332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1.2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F291670" w14:textId="59271DD4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1.5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64EA087" w14:textId="1CC4F06E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114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1712CB7" w14:textId="5A30C76E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1.88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5DCD41DE" w14:textId="1CC53D58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5.81</w:t>
            </w:r>
          </w:p>
        </w:tc>
      </w:tr>
      <w:tr w:rsidR="006F422D" w:rsidRPr="002712B6" w14:paraId="07A98158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bottom"/>
            <w:hideMark/>
          </w:tcPr>
          <w:p w14:paraId="057BADEB" w14:textId="7777777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74CBB5FB" w14:textId="05258BAF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gulate abundance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611656E" w14:textId="33DC3E8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7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46D018F" w14:textId="72F7809B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1.2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4E18134" w14:textId="55D8A3FD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6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A26487C" w14:textId="7AF57E2B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527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9B7976A" w14:textId="1CBD42F0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7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6338733B" w14:textId="41878FB5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2.28</w:t>
            </w:r>
          </w:p>
        </w:tc>
      </w:tr>
      <w:tr w:rsidR="006F422D" w:rsidRPr="002712B6" w14:paraId="76F99494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bottom"/>
            <w:hideMark/>
          </w:tcPr>
          <w:p w14:paraId="0CD3B775" w14:textId="7777777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3131B69B" w14:textId="22A3DDBE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Human impact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B372D80" w14:textId="29CCAEDE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0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ED9757E" w14:textId="0EE765FB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1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77D557E" w14:textId="581C671C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1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E4579D9" w14:textId="786413FD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898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A6040B8" w14:textId="221F691D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02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799F7FDF" w14:textId="4BD01F45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05</w:t>
            </w:r>
          </w:p>
        </w:tc>
      </w:tr>
      <w:tr w:rsidR="006F422D" w:rsidRPr="002712B6" w14:paraId="185768C2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5FC5FAA8" w14:textId="2FE255A8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Dweller species richness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492DF9D7" w14:textId="3680E86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3D67BC9" w14:textId="36A5B7A8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1.2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65776DB" w14:textId="6548431F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9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477892C" w14:textId="6A3F1E2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1.3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8D6401E" w14:textId="1FE3E049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166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E667E5D" w14:textId="5ED55650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1.20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7D0A89DA" w14:textId="4298D7DC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3.71</w:t>
            </w:r>
          </w:p>
        </w:tc>
      </w:tr>
      <w:tr w:rsidR="006F422D" w:rsidRPr="002712B6" w14:paraId="21384ADE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bottom"/>
            <w:hideMark/>
          </w:tcPr>
          <w:p w14:paraId="6C5A97FE" w14:textId="7777777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6A85C9FB" w14:textId="4EE1C56C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Rodent abundance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9A292CD" w14:textId="5AB832D1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0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CE69C89" w14:textId="10CD3319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3.9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6101A59" w14:textId="203898B0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0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2CF955D" w14:textId="464B7F31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985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0A1B9C5" w14:textId="1EAB762F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07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0760A220" w14:textId="1872AE88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22</w:t>
            </w:r>
          </w:p>
        </w:tc>
      </w:tr>
      <w:tr w:rsidR="006F422D" w:rsidRPr="002712B6" w14:paraId="1E4BEE16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bottom"/>
            <w:hideMark/>
          </w:tcPr>
          <w:p w14:paraId="079CE4B1" w14:textId="7777777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28FE1D10" w14:textId="0C979E31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rimate abundance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7ADC295" w14:textId="216D458B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1.9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00EAAD1" w14:textId="5AD0B465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1.69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DBBE1D9" w14:textId="49A05CA6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1.1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BD43E70" w14:textId="67DB2F40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257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86C2B39" w14:textId="373ADBD6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1.8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68C3100F" w14:textId="58C31440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5.67</w:t>
            </w:r>
          </w:p>
        </w:tc>
      </w:tr>
      <w:tr w:rsidR="006F422D" w:rsidRPr="002712B6" w14:paraId="7A544C3B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bottom"/>
            <w:hideMark/>
          </w:tcPr>
          <w:p w14:paraId="61F98547" w14:textId="4EECCCEA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3C7AD2FA" w14:textId="1A01402A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gulate abundance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EFCA706" w14:textId="5E9ECEAF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7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DA061BA" w14:textId="041968D1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1.5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CD20087" w14:textId="137EC682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4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F6AFA5C" w14:textId="5F1EA325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646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613618F" w14:textId="18B8B5CF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68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30925F07" w14:textId="4AA64082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2.11</w:t>
            </w:r>
          </w:p>
        </w:tc>
      </w:tr>
      <w:tr w:rsidR="006F422D" w:rsidRPr="002712B6" w14:paraId="38AFF184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bottom"/>
            <w:hideMark/>
          </w:tcPr>
          <w:p w14:paraId="0EFD7896" w14:textId="7777777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2D07BD6D" w14:textId="5D56DD40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Human impact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CFADB83" w14:textId="13F25AB0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2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EC3ED0E" w14:textId="00068EC1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18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D6A2255" w14:textId="747BB7AA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1.1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BB3CE1B" w14:textId="011E19A0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26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BF69045" w14:textId="2B046B0F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19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0D094BDC" w14:textId="0737B4CE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59</w:t>
            </w:r>
          </w:p>
        </w:tc>
      </w:tr>
      <w:tr w:rsidR="006F422D" w:rsidRPr="002712B6" w14:paraId="32A339A5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50D13071" w14:textId="7F200525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Roller species richness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043C3094" w14:textId="5EEBE809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42042DC" w14:textId="57ED2912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38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4B1A207" w14:textId="77AFB4A3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5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DA1B18C" w14:textId="02A1E8DC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7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F251AE1" w14:textId="7550ECA5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460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D850D78" w14:textId="009B3605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36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6462855D" w14:textId="480D6453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1.12</w:t>
            </w:r>
          </w:p>
        </w:tc>
      </w:tr>
      <w:tr w:rsidR="006F422D" w:rsidRPr="002712B6" w14:paraId="79E6019E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bottom"/>
            <w:hideMark/>
          </w:tcPr>
          <w:p w14:paraId="3AE74842" w14:textId="44CEA855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55CBD33B" w14:textId="2F2A343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Rodent abundance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77374AD" w14:textId="100895FD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4.1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34FB616" w14:textId="1A8476DF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2.2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4094E65" w14:textId="79E4CF7B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1.8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41161D2" w14:textId="314ABFF1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065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9E262B3" w14:textId="2217B8F6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3.97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6CF12359" w14:textId="6B2AA86B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12.25</w:t>
            </w:r>
          </w:p>
        </w:tc>
      </w:tr>
      <w:tr w:rsidR="006F422D" w:rsidRPr="002712B6" w14:paraId="144BCD46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bottom"/>
            <w:hideMark/>
          </w:tcPr>
          <w:p w14:paraId="07D90702" w14:textId="7777777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2BEE8DE7" w14:textId="3ABAB9B8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rimate abundance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9C696E7" w14:textId="755C7BC5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1.3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29820C4" w14:textId="7BF9CD8C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9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12DDAFE" w14:textId="375564DF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1.4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737094E" w14:textId="7166DB34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160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56CD6AB" w14:textId="61E42DEC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1.28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5B743616" w14:textId="08F1C06A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3.96</w:t>
            </w:r>
          </w:p>
        </w:tc>
      </w:tr>
      <w:tr w:rsidR="006F422D" w:rsidRPr="002712B6" w14:paraId="7719E6F3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bottom"/>
            <w:hideMark/>
          </w:tcPr>
          <w:p w14:paraId="3B0EC3C2" w14:textId="7777777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4078AE56" w14:textId="720EE40E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gulate abundance*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0C4F04E" w14:textId="525543FA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2.2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E43E316" w14:textId="07AA7C19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1.0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D6B9B7C" w14:textId="474F670B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2.1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438AB61" w14:textId="0CA7FA2B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030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D137F14" w14:textId="3FEA436C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2.16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7FFF101B" w14:textId="614F41FB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6.67</w:t>
            </w:r>
          </w:p>
        </w:tc>
      </w:tr>
      <w:tr w:rsidR="006F422D" w:rsidRPr="002712B6" w14:paraId="2888D147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bottom"/>
            <w:hideMark/>
          </w:tcPr>
          <w:p w14:paraId="37BDDDF5" w14:textId="38A32495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09F8C637" w14:textId="74EB1D6B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Human impact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7D8E707" w14:textId="471FFE38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1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723B01D" w14:textId="125608BB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1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F2827B2" w14:textId="67B4F516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1.0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287A55E" w14:textId="2BE70CB8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312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8DFC87D" w14:textId="7499677E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10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2C1B25E0" w14:textId="54234D2D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31</w:t>
            </w:r>
          </w:p>
        </w:tc>
      </w:tr>
      <w:tr w:rsidR="006F422D" w:rsidRPr="002712B6" w14:paraId="26F4E620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23D14E89" w14:textId="69548D5D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unneler species richness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2FBEAB06" w14:textId="4333E323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0B3C312" w14:textId="10C3FED0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1.06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B4F64BA" w14:textId="5A728E76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7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FD80F95" w14:textId="06B551BD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1.4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EDAA310" w14:textId="218DC5CD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142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4AE9826" w14:textId="6BCD2E99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1.01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390F9C88" w14:textId="3D136C2A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3.13</w:t>
            </w:r>
          </w:p>
        </w:tc>
      </w:tr>
      <w:tr w:rsidR="006F422D" w:rsidRPr="002712B6" w14:paraId="2785A7D1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bottom"/>
            <w:hideMark/>
          </w:tcPr>
          <w:p w14:paraId="1C2D0F80" w14:textId="7777777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07B86BFC" w14:textId="26793986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Rodent abundance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91344CA" w14:textId="135226A4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6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342D39A" w14:textId="2B9D6CAA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2.8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5BC62BC" w14:textId="32396375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2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7248B16" w14:textId="1DAAE69F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827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FF88BBA" w14:textId="79387F1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59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2D155C60" w14:textId="035D5530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1.83</w:t>
            </w:r>
          </w:p>
        </w:tc>
      </w:tr>
      <w:tr w:rsidR="006F422D" w:rsidRPr="002712B6" w14:paraId="282E46C8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bottom"/>
            <w:hideMark/>
          </w:tcPr>
          <w:p w14:paraId="4D83C7B4" w14:textId="2E99C88A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539128DE" w14:textId="42E52DC6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rimate abundance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2D9BCBF" w14:textId="14BD7AA8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79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62A94AB" w14:textId="4813813F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1.19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A96678C" w14:textId="7B63B7EA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6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70F4757" w14:textId="265446EB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507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030BA83" w14:textId="24CDD01D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76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686FE843" w14:textId="04761F7E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2.34</w:t>
            </w:r>
          </w:p>
        </w:tc>
      </w:tr>
      <w:tr w:rsidR="006F422D" w:rsidRPr="002712B6" w14:paraId="7CD81D16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bottom"/>
            <w:hideMark/>
          </w:tcPr>
          <w:p w14:paraId="125E32DD" w14:textId="7777777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42D1F159" w14:textId="7CA7FCE9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gulate abundance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B24AB7E" w14:textId="7F4B2B22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7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8D3B12E" w14:textId="24CF4282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1.1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C40F23A" w14:textId="657A860E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6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2995D9C" w14:textId="461859D6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521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0A8E889" w14:textId="0DED3408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70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2AEDB8D2" w14:textId="58CE7034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2.15</w:t>
            </w:r>
          </w:p>
        </w:tc>
      </w:tr>
      <w:tr w:rsidR="006F422D" w:rsidRPr="002712B6" w14:paraId="4CBAEDF5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bottom"/>
            <w:hideMark/>
          </w:tcPr>
          <w:p w14:paraId="09E0DC2B" w14:textId="7777777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126B04D0" w14:textId="38F96B3D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Human impact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EA452F7" w14:textId="697E3E1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2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10F986E" w14:textId="258B7592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1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E57B7D5" w14:textId="5614BD44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1.5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6345A99" w14:textId="4A48C514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113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1844892" w14:textId="4FD0742C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19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6AE0CA39" w14:textId="715445AF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59</w:t>
            </w:r>
          </w:p>
        </w:tc>
      </w:tr>
      <w:tr w:rsidR="006F422D" w:rsidRPr="002712B6" w14:paraId="3699B1CE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3A47B695" w14:textId="7413330B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Biomass species &lt; 0.1g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6C343F27" w14:textId="76328CF6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B67B0E2" w14:textId="75D20B1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1.7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3F98F5D" w14:textId="2A47EA51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9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7FDC4A4" w14:textId="04FAF308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1.8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D6DA9F6" w14:textId="7A34C059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05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31E08CD" w14:textId="01D7F523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1.66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2244706C" w14:textId="49BE7BE9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5.12</w:t>
            </w:r>
          </w:p>
        </w:tc>
      </w:tr>
      <w:tr w:rsidR="006F422D" w:rsidRPr="002712B6" w14:paraId="756C3AEE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bottom"/>
            <w:hideMark/>
          </w:tcPr>
          <w:p w14:paraId="41470C1E" w14:textId="7777777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5DA8C465" w14:textId="61DA8C18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Rodent abundance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E834D4E" w14:textId="0351D1BF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2.48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E39716A" w14:textId="0B8DE27B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3.9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CC0E5AB" w14:textId="0771E2C2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6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F37BC32" w14:textId="345C8248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525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83B935E" w14:textId="5BE20DF2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2.38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509168BF" w14:textId="0283EEDB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7.34</w:t>
            </w:r>
          </w:p>
        </w:tc>
      </w:tr>
      <w:tr w:rsidR="006F422D" w:rsidRPr="002712B6" w14:paraId="3FB2DFE8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bottom"/>
            <w:hideMark/>
          </w:tcPr>
          <w:p w14:paraId="541DAA9B" w14:textId="7777777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1126D6C0" w14:textId="300B89A6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rimate abundance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A094072" w14:textId="05E41CA0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56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FFA0DD5" w14:textId="566C14CC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1.79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6F19BF6" w14:textId="7E5BE4BB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3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DF928AC" w14:textId="367A435E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757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A9A3570" w14:textId="765BF293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53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4900D331" w14:textId="07FEF645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1.64</w:t>
            </w:r>
          </w:p>
        </w:tc>
      </w:tr>
      <w:tr w:rsidR="006F422D" w:rsidRPr="002712B6" w14:paraId="3E90A70B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bottom"/>
            <w:hideMark/>
          </w:tcPr>
          <w:p w14:paraId="4C44B0B4" w14:textId="5B3A5E4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023BD90A" w14:textId="48E595FD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gulate abundance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D01FA79" w14:textId="6DE053A0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2.08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FF2C362" w14:textId="3F9458BC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1.96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F3E65C2" w14:textId="27DE3B6F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1.0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7D2B78B" w14:textId="34825260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288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9D810EA" w14:textId="1F0ABE0F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1.99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410D8413" w14:textId="38DA7B4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6.15</w:t>
            </w:r>
          </w:p>
        </w:tc>
      </w:tr>
      <w:tr w:rsidR="006F422D" w:rsidRPr="002712B6" w14:paraId="3A7A98B8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bottom"/>
            <w:hideMark/>
          </w:tcPr>
          <w:p w14:paraId="4E65182D" w14:textId="7777777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175D659E" w14:textId="2272ED19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Human impact*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5102E1F" w14:textId="1B87243E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49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8C63F4B" w14:textId="74DA96C1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18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876E69B" w14:textId="3C2F7D61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2.7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479914A" w14:textId="1A2702CF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006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6C79A94" w14:textId="49877320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47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3281D950" w14:textId="161AF05B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1.44</w:t>
            </w:r>
          </w:p>
        </w:tc>
      </w:tr>
      <w:tr w:rsidR="006F422D" w:rsidRPr="002712B6" w14:paraId="7575F2C3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0C41AFB3" w14:textId="22838CD5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Biomass species ≥ 0.1g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4EFE2C3C" w14:textId="45BE1242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7F3DB35" w14:textId="533CEE8A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3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12D38D3" w14:textId="5BF68899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8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EE9D5D0" w14:textId="77625F99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3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BBC5A43" w14:textId="0A7AB8B3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724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3DFA40A" w14:textId="702E0814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29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15A4FC76" w14:textId="571420EE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88</w:t>
            </w:r>
          </w:p>
        </w:tc>
      </w:tr>
      <w:tr w:rsidR="006F422D" w:rsidRPr="002712B6" w14:paraId="34B7C29E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bottom"/>
            <w:hideMark/>
          </w:tcPr>
          <w:p w14:paraId="48EF1003" w14:textId="3A402B6B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16460F98" w14:textId="6F9231F1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Rodent abundance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8D0FF28" w14:textId="5B1CD8B0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5.98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4D95934" w14:textId="4C8FDC54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3.5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13FF828" w14:textId="31E48EE2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1.6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E1FEF52" w14:textId="468E5D5C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094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A2CFFFF" w14:textId="4B325A5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5.7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6B659FFE" w14:textId="27BF0D43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17.69</w:t>
            </w:r>
          </w:p>
        </w:tc>
      </w:tr>
      <w:tr w:rsidR="006F422D" w:rsidRPr="002712B6" w14:paraId="1D066C14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bottom"/>
            <w:hideMark/>
          </w:tcPr>
          <w:p w14:paraId="08B1FE3E" w14:textId="7777777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2F735802" w14:textId="48BAAEB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rimate abundance*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7040324" w14:textId="33E7934A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3.6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FF961AE" w14:textId="616798D5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1.4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D2535BD" w14:textId="7EF10A52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2.4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78B724C" w14:textId="48B60E36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013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BAC90E6" w14:textId="7F81CB2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3.50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163F7F61" w14:textId="211B9139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10.80</w:t>
            </w:r>
          </w:p>
        </w:tc>
      </w:tr>
      <w:tr w:rsidR="006F422D" w:rsidRPr="002712B6" w14:paraId="64D78379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bottom"/>
            <w:hideMark/>
          </w:tcPr>
          <w:p w14:paraId="1A6D0BD1" w14:textId="7777777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646B0E84" w14:textId="25E41FDF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gulate abundance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A18C3A1" w14:textId="20C6996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59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315E3FD" w14:textId="24173533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1.3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9D814FD" w14:textId="7E699886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4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1A9EA9B" w14:textId="7F733304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668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E99F4BB" w14:textId="1C48DCFD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56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334E7B28" w14:textId="259DFEEC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1.73</w:t>
            </w:r>
          </w:p>
        </w:tc>
      </w:tr>
      <w:tr w:rsidR="006F422D" w:rsidRPr="002712B6" w14:paraId="08B1B73C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bottom"/>
            <w:hideMark/>
          </w:tcPr>
          <w:p w14:paraId="3ADB9FE9" w14:textId="3949676F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16927727" w14:textId="57A371A3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Human impact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BF1CDEA" w14:textId="4B34941E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0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6754D11" w14:textId="4C4359A5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16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D1A74D1" w14:textId="0AA0E4B2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0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B00687E" w14:textId="0EAB8AB8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951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9B57946" w14:textId="10C73973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01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51FA418E" w14:textId="306112BC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03</w:t>
            </w:r>
          </w:p>
        </w:tc>
      </w:tr>
      <w:tr w:rsidR="006F422D" w:rsidRPr="002712B6" w14:paraId="4F93FABD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24CF39B0" w14:textId="171872EB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Richness species &lt; 0.1g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3CE4D3F4" w14:textId="545F3DFF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1A40844" w14:textId="2237F65E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1.4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CDDDD42" w14:textId="26E7CF6D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6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67E34E5" w14:textId="69BFDD48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2.1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2C02237" w14:textId="081609CD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034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FED5678" w14:textId="409A59A6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1.36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7F1B2629" w14:textId="266A230E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4.21</w:t>
            </w:r>
          </w:p>
        </w:tc>
      </w:tr>
      <w:tr w:rsidR="006F422D" w:rsidRPr="002712B6" w14:paraId="19763E53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bottom"/>
            <w:hideMark/>
          </w:tcPr>
          <w:p w14:paraId="7B070AA2" w14:textId="7777777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582FF138" w14:textId="44C5F3AC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Rodent abundance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245E1A9" w14:textId="2629DC04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2.4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DEEF4F4" w14:textId="6AB95294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2.8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337DEFA" w14:textId="78F80AAE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8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171E859" w14:textId="5290944B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390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9EB7BC4" w14:textId="02BACFE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2.32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59F7FB73" w14:textId="7FF1DDF6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7.15</w:t>
            </w:r>
          </w:p>
        </w:tc>
      </w:tr>
      <w:tr w:rsidR="006F422D" w:rsidRPr="002712B6" w14:paraId="28C68DF7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bottom"/>
            <w:hideMark/>
          </w:tcPr>
          <w:p w14:paraId="6841BDEE" w14:textId="7CDD146F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3D20541D" w14:textId="075265EA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rimate abundance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C47B1A8" w14:textId="042CACB2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19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5773AB3" w14:textId="6408C145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1.2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A138F23" w14:textId="660CB873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1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B670EB3" w14:textId="39B9846A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874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BABD2D3" w14:textId="7B9AEE81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18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39C3D4C6" w14:textId="40EFB222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57</w:t>
            </w:r>
          </w:p>
        </w:tc>
      </w:tr>
      <w:tr w:rsidR="006F422D" w:rsidRPr="002712B6" w14:paraId="6D284C7D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bottom"/>
            <w:hideMark/>
          </w:tcPr>
          <w:p w14:paraId="644114FE" w14:textId="7777777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2FCF536E" w14:textId="59E89A92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gulate abundance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FC05FCE" w14:textId="586166E3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1.78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2282831" w14:textId="5A8353D9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1.16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99ACF24" w14:textId="28CAEB3A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1.5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3099521" w14:textId="4EA6F475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126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1AB1942" w14:textId="06427725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1.71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2BF4E600" w14:textId="6C50EF8E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5.26</w:t>
            </w:r>
          </w:p>
        </w:tc>
      </w:tr>
      <w:tr w:rsidR="006F422D" w:rsidRPr="002712B6" w14:paraId="604E8B4B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bottom"/>
            <w:hideMark/>
          </w:tcPr>
          <w:p w14:paraId="3E0B43FB" w14:textId="7777777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513BD5AA" w14:textId="29E84BFA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Human impact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F80C0A8" w14:textId="4D62F6D8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3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96BEE70" w14:textId="105781A5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1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CA6E67A" w14:textId="3697DCBB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2.5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9E49B1A" w14:textId="26415993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013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21F2AE8" w14:textId="4DBC78CA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30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10BDE6DE" w14:textId="15CF18AD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94</w:t>
            </w:r>
          </w:p>
        </w:tc>
      </w:tr>
      <w:tr w:rsidR="006F422D" w:rsidRPr="002712B6" w14:paraId="6731E86C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4042A260" w14:textId="208F35B0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Richness species ≥ 0.1g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575C0674" w14:textId="1DDCD3B6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0707838" w14:textId="52C70ADA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9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5C0BB48" w14:textId="2188A6C2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8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DDDA92C" w14:textId="3D2F4C6B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1.0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BAFF7A5" w14:textId="64F2BA7F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277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8BC35C1" w14:textId="71E15823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86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17670B87" w14:textId="15FBE658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2.65</w:t>
            </w:r>
          </w:p>
        </w:tc>
      </w:tr>
      <w:tr w:rsidR="006F422D" w:rsidRPr="002712B6" w14:paraId="6AB8F2F9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bottom"/>
            <w:hideMark/>
          </w:tcPr>
          <w:p w14:paraId="00AE61C9" w14:textId="7777777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3CEA1ABC" w14:textId="23D5112C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Rodent abundance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C107968" w14:textId="6D031992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5.1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F0E91A8" w14:textId="2B2B445C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3.5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CF68BB6" w14:textId="778A74E2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1.4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95A8900" w14:textId="0E49E939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142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146B491" w14:textId="3A34666D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4.93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208A0A46" w14:textId="45B3A86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15.19</w:t>
            </w:r>
          </w:p>
        </w:tc>
      </w:tr>
      <w:tr w:rsidR="006F422D" w:rsidRPr="002712B6" w14:paraId="6108EB6E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bottom"/>
            <w:hideMark/>
          </w:tcPr>
          <w:p w14:paraId="544E289A" w14:textId="7777777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5578763C" w14:textId="5D4FB6E1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rimate abundance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95CB0EB" w14:textId="4CC0E45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2.7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3FBE809" w14:textId="14996F98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1.46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20171BE" w14:textId="032CADD4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1.8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C756302" w14:textId="1E0CE12B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063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E642D87" w14:textId="4623780F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2.59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243359CE" w14:textId="760EBD50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8.00</w:t>
            </w:r>
          </w:p>
        </w:tc>
      </w:tr>
      <w:tr w:rsidR="006F422D" w:rsidRPr="002712B6" w14:paraId="18769833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bottom"/>
            <w:hideMark/>
          </w:tcPr>
          <w:p w14:paraId="2E3CD29F" w14:textId="2E819089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6E68FAAC" w14:textId="065B37D9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gulate abundance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C657B50" w14:textId="0DAABF69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2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C389C61" w14:textId="79D1DABD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1.3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2D419CB" w14:textId="53EDB139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1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DEE5198" w14:textId="0FC70822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854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ABD0DAF" w14:textId="5F9F6CF2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2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31C2C7C5" w14:textId="250866D1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73</w:t>
            </w:r>
          </w:p>
        </w:tc>
      </w:tr>
      <w:tr w:rsidR="006F422D" w:rsidRPr="002712B6" w14:paraId="541231EE" w14:textId="77777777" w:rsidTr="007A2A44">
        <w:trPr>
          <w:trHeight w:val="300"/>
        </w:trPr>
        <w:tc>
          <w:tcPr>
            <w:tcW w:w="1375" w:type="pct"/>
            <w:shd w:val="clear" w:color="auto" w:fill="auto"/>
            <w:noWrap/>
            <w:vAlign w:val="bottom"/>
            <w:hideMark/>
          </w:tcPr>
          <w:p w14:paraId="18B9A8E2" w14:textId="77777777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25909D1A" w14:textId="666A6050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Human impact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7E7AE5C" w14:textId="366FA14E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0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E18D6F0" w14:textId="5CBD0960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16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9FA9506" w14:textId="1587A0D8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0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D33C6DF" w14:textId="17CEF341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94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6611BA0" w14:textId="12BDEF8B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0.01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266D8EF6" w14:textId="3237518B" w:rsidR="00AC3B84" w:rsidRPr="00F33938" w:rsidRDefault="00AC3B84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F33938">
              <w:rPr>
                <w:rFonts w:ascii="Times" w:eastAsia="Times New Roman" w:hAnsi="Times" w:cs="Times New Roman"/>
                <w:color w:val="000000"/>
              </w:rPr>
              <w:t>-0.03</w:t>
            </w:r>
          </w:p>
        </w:tc>
      </w:tr>
    </w:tbl>
    <w:p w14:paraId="3A97E7FA" w14:textId="58938EDA" w:rsidR="00E83F79" w:rsidRPr="002712B6" w:rsidRDefault="00A42660" w:rsidP="006F422D">
      <w:pPr>
        <w:pStyle w:val="Caption"/>
        <w:rPr>
          <w:rFonts w:ascii="Times" w:hAnsi="Times"/>
          <w:b w:val="0"/>
          <w:color w:val="auto"/>
          <w:sz w:val="22"/>
          <w:szCs w:val="22"/>
        </w:rPr>
      </w:pPr>
      <w:r w:rsidRPr="002712B6">
        <w:rPr>
          <w:rFonts w:ascii="Times" w:hAnsi="Times"/>
          <w:sz w:val="22"/>
          <w:szCs w:val="22"/>
        </w:rPr>
        <w:br w:type="page"/>
      </w:r>
    </w:p>
    <w:p w14:paraId="6D7339BC" w14:textId="37E51EF8" w:rsidR="005F0C94" w:rsidRPr="002712B6" w:rsidRDefault="000165E9" w:rsidP="006F422D">
      <w:pPr>
        <w:pStyle w:val="Caption"/>
        <w:rPr>
          <w:rFonts w:ascii="Times" w:hAnsi="Times"/>
          <w:b w:val="0"/>
          <w:noProof/>
          <w:color w:val="auto"/>
          <w:sz w:val="22"/>
          <w:szCs w:val="22"/>
        </w:rPr>
      </w:pPr>
      <w:proofErr w:type="gramStart"/>
      <w:r w:rsidRPr="002712B6">
        <w:rPr>
          <w:rFonts w:ascii="Times" w:hAnsi="Times"/>
          <w:b w:val="0"/>
          <w:color w:val="auto"/>
          <w:sz w:val="22"/>
          <w:szCs w:val="22"/>
        </w:rPr>
        <w:t>Supplementary T</w:t>
      </w:r>
      <w:r w:rsidR="00BE3E8E" w:rsidRPr="002712B6">
        <w:rPr>
          <w:rFonts w:ascii="Times" w:hAnsi="Times"/>
          <w:b w:val="0"/>
          <w:color w:val="auto"/>
          <w:sz w:val="22"/>
          <w:szCs w:val="22"/>
        </w:rPr>
        <w:t xml:space="preserve">able </w:t>
      </w:r>
      <w:r w:rsidR="008B596D" w:rsidRPr="002712B6">
        <w:rPr>
          <w:rFonts w:ascii="Times" w:hAnsi="Times"/>
          <w:b w:val="0"/>
          <w:color w:val="auto"/>
          <w:sz w:val="22"/>
          <w:szCs w:val="22"/>
        </w:rPr>
        <w:t>4</w:t>
      </w:r>
      <w:r w:rsidR="00A67E5A" w:rsidRPr="002712B6">
        <w:rPr>
          <w:rFonts w:ascii="Times" w:hAnsi="Times"/>
          <w:b w:val="0"/>
          <w:color w:val="auto"/>
          <w:sz w:val="22"/>
          <w:szCs w:val="22"/>
        </w:rPr>
        <w:t>B</w:t>
      </w:r>
      <w:r w:rsidR="005F0C94" w:rsidRPr="002712B6">
        <w:rPr>
          <w:rFonts w:ascii="Times" w:hAnsi="Times"/>
          <w:b w:val="0"/>
          <w:color w:val="auto"/>
          <w:sz w:val="22"/>
          <w:szCs w:val="22"/>
        </w:rPr>
        <w:t>.</w:t>
      </w:r>
      <w:proofErr w:type="gramEnd"/>
      <w:r w:rsidR="005F0C94" w:rsidRPr="002712B6">
        <w:rPr>
          <w:rFonts w:ascii="Times" w:hAnsi="Times"/>
          <w:b w:val="0"/>
          <w:color w:val="auto"/>
          <w:sz w:val="22"/>
          <w:szCs w:val="22"/>
        </w:rPr>
        <w:t xml:space="preserve"> Results of generalized linear regressions relating detrivorous dung beetle communities as a function of human </w:t>
      </w:r>
      <w:r w:rsidR="006A7F9D" w:rsidRPr="002712B6">
        <w:rPr>
          <w:rFonts w:ascii="Times" w:hAnsi="Times"/>
          <w:b w:val="0"/>
          <w:color w:val="auto"/>
          <w:sz w:val="22"/>
          <w:szCs w:val="22"/>
        </w:rPr>
        <w:t>impact and</w:t>
      </w:r>
      <w:r w:rsidR="005F0C94" w:rsidRPr="002712B6">
        <w:rPr>
          <w:rFonts w:ascii="Times" w:hAnsi="Times"/>
          <w:b w:val="0"/>
          <w:color w:val="auto"/>
          <w:sz w:val="22"/>
          <w:szCs w:val="22"/>
        </w:rPr>
        <w:t xml:space="preserve"> game mammal abundance in </w:t>
      </w:r>
      <w:r w:rsidR="00F43B4E" w:rsidRPr="002712B6">
        <w:rPr>
          <w:rFonts w:ascii="Times" w:hAnsi="Times"/>
          <w:b w:val="0"/>
          <w:i/>
          <w:color w:val="auto"/>
          <w:sz w:val="22"/>
          <w:szCs w:val="22"/>
        </w:rPr>
        <w:t>várzea</w:t>
      </w:r>
      <w:r w:rsidR="005F0C94" w:rsidRPr="002712B6">
        <w:rPr>
          <w:rFonts w:ascii="Times" w:hAnsi="Times"/>
          <w:b w:val="0"/>
          <w:color w:val="auto"/>
          <w:sz w:val="22"/>
          <w:szCs w:val="22"/>
        </w:rPr>
        <w:t xml:space="preserve"> forest. All data collected between January 2008 and December 2010 in </w:t>
      </w:r>
      <w:r w:rsidR="005F0C94" w:rsidRPr="002712B6">
        <w:rPr>
          <w:rFonts w:ascii="Times" w:hAnsi="Times"/>
          <w:b w:val="0"/>
          <w:noProof/>
          <w:color w:val="auto"/>
          <w:sz w:val="22"/>
          <w:szCs w:val="22"/>
        </w:rPr>
        <w:t>the Medio Jurua Extractive Reserve and the Uacari Sustainable Development Reserve, Amazonas State, Brazil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35"/>
        <w:gridCol w:w="2089"/>
        <w:gridCol w:w="724"/>
        <w:gridCol w:w="634"/>
        <w:gridCol w:w="726"/>
        <w:gridCol w:w="816"/>
        <w:gridCol w:w="910"/>
        <w:gridCol w:w="942"/>
      </w:tblGrid>
      <w:tr w:rsidR="005F5556" w:rsidRPr="002712B6" w14:paraId="36A3401D" w14:textId="77777777" w:rsidTr="005F5556">
        <w:trPr>
          <w:trHeight w:val="240"/>
        </w:trPr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2132B6BE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Model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31996194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Coefficient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64413A56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Est.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567F1B3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FB02E8D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2712B6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eastAsia="en-US"/>
              </w:rPr>
              <w:t>t</w:t>
            </w:r>
            <w:proofErr w:type="gramEnd"/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54F6BED9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2712B6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eastAsia="en-US"/>
              </w:rPr>
              <w:t>p</w:t>
            </w:r>
            <w:proofErr w:type="gramEnd"/>
            <w:r w:rsidRPr="002712B6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eastAsia="en-US"/>
              </w:rPr>
              <w:t>-valu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19046CC4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Lower 95% CI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9CD5E30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Upper 95% CI</w:t>
            </w:r>
          </w:p>
        </w:tc>
      </w:tr>
      <w:tr w:rsidR="005F5556" w:rsidRPr="002712B6" w14:paraId="5EC490F4" w14:textId="77777777" w:rsidTr="005F5556">
        <w:trPr>
          <w:trHeight w:val="300"/>
        </w:trPr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28C68EF9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Community-level biomass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6467B222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(Intercept)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7929ADB8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46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4EFA7736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5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9BC26C2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79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4227E001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43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EC96633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0.44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5F627237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1.73</w:t>
            </w:r>
          </w:p>
        </w:tc>
      </w:tr>
      <w:tr w:rsidR="005F5556" w:rsidRPr="002712B6" w14:paraId="4037EEFE" w14:textId="77777777" w:rsidTr="005F5556">
        <w:trPr>
          <w:trHeight w:val="300"/>
        </w:trPr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4B3412AC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27BD1DAA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Mammal abundance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1D27B9AF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55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180B2786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1.0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EF7F4F3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50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097D141A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61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E78ECCF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0.52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20217FFE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3.24</w:t>
            </w:r>
          </w:p>
        </w:tc>
      </w:tr>
      <w:tr w:rsidR="005F5556" w:rsidRPr="002712B6" w14:paraId="5DA96E43" w14:textId="77777777" w:rsidTr="005F5556">
        <w:trPr>
          <w:trHeight w:val="300"/>
        </w:trPr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5295F999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5E9533A7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Human impact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1CEB7C0A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0.65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11025477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5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16F21FD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1.28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3F77A8B3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202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C8FA0EF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62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5D1DDCB8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1.50</w:t>
            </w:r>
          </w:p>
        </w:tc>
      </w:tr>
      <w:tr w:rsidR="005F5556" w:rsidRPr="002712B6" w14:paraId="29592C4A" w14:textId="77777777" w:rsidTr="005F5556">
        <w:trPr>
          <w:trHeight w:val="300"/>
        </w:trPr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0B0C81CA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Community-level richness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79DBE969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(Intercept)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049668D8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1.6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1940D826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3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7B0EDB0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4.57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099B6882" w14:textId="27FFA329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</w:t>
            </w:r>
            <w:r w:rsidR="00AB0F0E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.00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A050876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1.62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1E226A6A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1.09</w:t>
            </w:r>
          </w:p>
        </w:tc>
      </w:tr>
      <w:tr w:rsidR="005F5556" w:rsidRPr="002712B6" w14:paraId="44ED8DDC" w14:textId="77777777" w:rsidTr="005F5556">
        <w:trPr>
          <w:trHeight w:val="300"/>
        </w:trPr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210B861B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52247A79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Mammal abundance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5C7B446E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39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7FFD0CF2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6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9E689B7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59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0C3DF73E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559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042BD1F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0.38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5B5E1F8F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1.99</w:t>
            </w:r>
          </w:p>
        </w:tc>
      </w:tr>
      <w:tr w:rsidR="005F5556" w:rsidRPr="002712B6" w14:paraId="2D0CF719" w14:textId="77777777" w:rsidTr="005F5556">
        <w:trPr>
          <w:trHeight w:val="300"/>
        </w:trPr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7BCA9CFD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26F599DC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Human impact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371C61D1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0.26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56E1610C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3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F54E633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0.88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170FE807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382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845228B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25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6F4B0BB4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87</w:t>
            </w:r>
          </w:p>
        </w:tc>
      </w:tr>
      <w:tr w:rsidR="005F5556" w:rsidRPr="002712B6" w14:paraId="7D06619B" w14:textId="77777777" w:rsidTr="005F5556">
        <w:trPr>
          <w:trHeight w:val="300"/>
        </w:trPr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1C768E47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Dweller species biomass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0B3CFC68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(Intercept)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3DABE79D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0.0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6E156F8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3.67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DD20EE9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0.01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4E92B791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D9914FB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24C6E330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10.86</w:t>
            </w:r>
          </w:p>
        </w:tc>
      </w:tr>
      <w:tr w:rsidR="005F5556" w:rsidRPr="002712B6" w14:paraId="3CE35DFB" w14:textId="77777777" w:rsidTr="005F5556">
        <w:trPr>
          <w:trHeight w:val="300"/>
        </w:trPr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142BE972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73A76665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Human impact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7810226E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0.2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E05CBFA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9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F6EEC97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0.23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3D775497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529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5F508BD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19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445CF302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2.66</w:t>
            </w:r>
          </w:p>
        </w:tc>
      </w:tr>
      <w:tr w:rsidR="005F5556" w:rsidRPr="002712B6" w14:paraId="5D5B39F4" w14:textId="77777777" w:rsidTr="005F5556">
        <w:trPr>
          <w:trHeight w:val="300"/>
        </w:trPr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07429778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20B97D55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Primate abundance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0709FC33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4.0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51CED99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6.3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1D3BB7B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63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12CC40AB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82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0D99193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3.84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75B289BE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18.83</w:t>
            </w:r>
          </w:p>
        </w:tc>
      </w:tr>
      <w:tr w:rsidR="005F5556" w:rsidRPr="002712B6" w14:paraId="2C1EE74A" w14:textId="77777777" w:rsidTr="005F5556">
        <w:trPr>
          <w:trHeight w:val="300"/>
        </w:trPr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01076664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Dweller species richness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13EFBAF6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(Intercept)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6EE41E6C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4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06FFD46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3.99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354352E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11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7088FBE0" w14:textId="152332AA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2</w:t>
            </w:r>
            <w:r w:rsidR="00AB0F0E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233BC3B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0.4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5C90704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1.24</w:t>
            </w:r>
          </w:p>
        </w:tc>
      </w:tr>
      <w:tr w:rsidR="005F5556" w:rsidRPr="002712B6" w14:paraId="65F5759A" w14:textId="77777777" w:rsidTr="005F5556">
        <w:trPr>
          <w:trHeight w:val="300"/>
        </w:trPr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4E6B9854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10BF9CD2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Human impact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21EFD0A6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0.7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824382A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9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08B5E26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0.78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2DA7CF2B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277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19C365BD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7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822B137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2.21</w:t>
            </w:r>
          </w:p>
        </w:tc>
      </w:tr>
      <w:tr w:rsidR="005F5556" w:rsidRPr="002712B6" w14:paraId="0876A8D3" w14:textId="77777777" w:rsidTr="005F5556">
        <w:trPr>
          <w:trHeight w:val="300"/>
        </w:trPr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5F3D4722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4CDEDB03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Primate abundance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1C84DF01" w14:textId="025B6446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2.8</w:t>
            </w:r>
            <w:r w:rsidR="00AB0F0E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06BE5D5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6.83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65CE642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41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24FA4F90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529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31CB1C22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2.69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8030F81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8.3</w:t>
            </w:r>
          </w:p>
        </w:tc>
      </w:tr>
      <w:tr w:rsidR="005F5556" w:rsidRPr="002712B6" w14:paraId="2F29F98C" w14:textId="77777777" w:rsidTr="005F5556">
        <w:trPr>
          <w:trHeight w:val="300"/>
        </w:trPr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25C8B2D1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Roller species biomass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1F80C762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(Intercept)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2A6DAAB5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3.3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C3AACC2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2.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2026180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1.28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306328DE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229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67239D6C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3.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C5B21BB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9.87</w:t>
            </w:r>
          </w:p>
        </w:tc>
      </w:tr>
      <w:tr w:rsidR="005F5556" w:rsidRPr="002712B6" w14:paraId="2FA4D0B3" w14:textId="77777777" w:rsidTr="005F5556">
        <w:trPr>
          <w:trHeight w:val="300"/>
        </w:trPr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4509E859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28238968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Human impact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765B23E9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0.3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17D8647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54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795032B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0.63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5AA77D5C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308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66810C1C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33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FBA7844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1.01</w:t>
            </w:r>
          </w:p>
        </w:tc>
      </w:tr>
      <w:tr w:rsidR="005F5556" w:rsidRPr="002712B6" w14:paraId="0465DF1C" w14:textId="77777777" w:rsidTr="005F5556">
        <w:trPr>
          <w:trHeight w:val="300"/>
        </w:trPr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203F7788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3DD9671C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Primate abundance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58557AAE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4.8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250596C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4.43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F8379DF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1.09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31E74098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059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0FA5E63B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4.63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A7E2532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14.28</w:t>
            </w:r>
          </w:p>
        </w:tc>
      </w:tr>
      <w:tr w:rsidR="005F5556" w:rsidRPr="002712B6" w14:paraId="4E05E386" w14:textId="77777777" w:rsidTr="005F5556">
        <w:trPr>
          <w:trHeight w:val="300"/>
        </w:trPr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7F082167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Roller species richness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75F65C6F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(Intercept)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0744FD72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1.3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CBBC046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1.53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9CC30AB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0.9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3973F80C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916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30FFBBBA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1.3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DD1A077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4.07</w:t>
            </w:r>
          </w:p>
        </w:tc>
      </w:tr>
      <w:tr w:rsidR="005F5556" w:rsidRPr="002712B6" w14:paraId="7F0550E3" w14:textId="77777777" w:rsidTr="005F5556">
        <w:trPr>
          <w:trHeight w:val="300"/>
        </w:trPr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53C95828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6E47DE4E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Human impact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56284621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0.0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2173A20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3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01DCB2C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0.26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02081FE5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682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0CBC3D8E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08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C922E41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0.24</w:t>
            </w:r>
          </w:p>
        </w:tc>
      </w:tr>
      <w:tr w:rsidR="005F5556" w:rsidRPr="002712B6" w14:paraId="69E1A0C5" w14:textId="77777777" w:rsidTr="005F5556">
        <w:trPr>
          <w:trHeight w:val="300"/>
        </w:trPr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4B9796C8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11805B37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Primate abundance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0437F752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3.8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217A9F3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2.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0DFD314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1.49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75B16D38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436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32B7FE12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3.7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79AD4C6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11.46</w:t>
            </w:r>
          </w:p>
        </w:tc>
      </w:tr>
      <w:tr w:rsidR="005F5556" w:rsidRPr="002712B6" w14:paraId="70BCF269" w14:textId="77777777" w:rsidTr="005F5556">
        <w:trPr>
          <w:trHeight w:val="300"/>
        </w:trPr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5C0C25FB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Tunneler species biomass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591A02B2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(Intercept)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55E651CF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4.5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FDD68A8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3.8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C04FBE6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1.2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1640A4F6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368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49053554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4.39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7DBA7B0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13.55</w:t>
            </w:r>
          </w:p>
        </w:tc>
      </w:tr>
      <w:tr w:rsidR="005F5556" w:rsidRPr="002712B6" w14:paraId="603B9CC7" w14:textId="77777777" w:rsidTr="005F5556">
        <w:trPr>
          <w:trHeight w:val="300"/>
        </w:trPr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48936038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58DF3064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Human impact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05504353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1.5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3337634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8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84AABCB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1.89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03AD4AD0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137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2A1BCCA7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1.4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0786FA43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4.5</w:t>
            </w:r>
          </w:p>
        </w:tc>
      </w:tr>
      <w:tr w:rsidR="005F5556" w:rsidRPr="002712B6" w14:paraId="2DF8711B" w14:textId="77777777" w:rsidTr="005F5556">
        <w:trPr>
          <w:trHeight w:val="300"/>
        </w:trPr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454A540E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4F8785C3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Primate abundance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1D235A2A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6.5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046CC4E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6.47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718BE60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1.02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3B4C5466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792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7A4E99A1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6.33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3468A7C1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19.51</w:t>
            </w:r>
          </w:p>
        </w:tc>
      </w:tr>
      <w:tr w:rsidR="005F5556" w:rsidRPr="002712B6" w14:paraId="560ACCDF" w14:textId="77777777" w:rsidTr="005F5556">
        <w:trPr>
          <w:trHeight w:val="300"/>
        </w:trPr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3FE2343C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Tunneler species richness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63FAB0C5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(Intercept)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235C60A4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0.8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9F43CB6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2.45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9C9D063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0.35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6E4C1744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73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78257978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81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0B1F4D7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2.5</w:t>
            </w:r>
          </w:p>
        </w:tc>
      </w:tr>
      <w:tr w:rsidR="005F5556" w:rsidRPr="002712B6" w14:paraId="75AD3059" w14:textId="77777777" w:rsidTr="005F5556">
        <w:trPr>
          <w:trHeight w:val="300"/>
        </w:trPr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1649A46D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2235B773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Human impact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01CB860E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0.8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7E2814D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52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7876C59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1.64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3154692D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621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0E53AAD5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81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3ACD6BCB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2.51</w:t>
            </w:r>
          </w:p>
        </w:tc>
      </w:tr>
      <w:tr w:rsidR="005F5556" w:rsidRPr="002712B6" w14:paraId="104C2A20" w14:textId="77777777" w:rsidTr="005F5556">
        <w:trPr>
          <w:trHeight w:val="300"/>
        </w:trPr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69E1F58E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1C96323D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Primate abundance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491205FB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2.0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37C5463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4.15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3BE2A83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0.5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1171C78C" w14:textId="5A5C74F4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1</w:t>
            </w:r>
            <w:r w:rsidR="00AB0F0E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5501052C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1.97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330557C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6.07</w:t>
            </w:r>
          </w:p>
        </w:tc>
      </w:tr>
      <w:tr w:rsidR="005F5556" w:rsidRPr="002712B6" w14:paraId="02754CDA" w14:textId="77777777" w:rsidTr="005F5556">
        <w:trPr>
          <w:trHeight w:val="300"/>
        </w:trPr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67766435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Biomass species &lt; 0.1g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43EF3CD7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(Intercept)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4BFDDA0C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2.2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4A2E54F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2.79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843F791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0.79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427D56C8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427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5D772014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2.13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3E168EE9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6.56</w:t>
            </w:r>
          </w:p>
        </w:tc>
      </w:tr>
      <w:tr w:rsidR="005F5556" w:rsidRPr="002712B6" w14:paraId="1E38A7DB" w14:textId="77777777" w:rsidTr="005F5556">
        <w:trPr>
          <w:trHeight w:val="300"/>
        </w:trPr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703ADC22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1D1BF220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Human impact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54246D25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0.4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47C1523" w14:textId="072293F8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6</w:t>
            </w:r>
            <w:r w:rsidR="00AB0F0E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7439A61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0.81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7786840E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547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7E8500FF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4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F8436D7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1.43</w:t>
            </w:r>
          </w:p>
        </w:tc>
      </w:tr>
      <w:tr w:rsidR="005F5556" w:rsidRPr="002712B6" w14:paraId="4E9D22B9" w14:textId="77777777" w:rsidTr="005F5556">
        <w:trPr>
          <w:trHeight w:val="300"/>
        </w:trPr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6415AFB0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2F01E581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Primate abundance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76CE5549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2.8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4AAC009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4.77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596167B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0.6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69E90DCD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418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2CC35641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2.7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CD0BADA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8.5</w:t>
            </w:r>
          </w:p>
        </w:tc>
      </w:tr>
      <w:tr w:rsidR="005F5556" w:rsidRPr="002712B6" w14:paraId="0939DE52" w14:textId="77777777" w:rsidTr="005F5556">
        <w:trPr>
          <w:trHeight w:val="300"/>
        </w:trPr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18CCCEE3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Richness of species &lt; 0.1g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0429967D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(Intercept)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4A7ED97B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6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F6A13A1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1.83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380006D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38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009D0FAC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215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246EE432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0.67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D351A2C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2.05</w:t>
            </w:r>
          </w:p>
        </w:tc>
      </w:tr>
      <w:tr w:rsidR="005F5556" w:rsidRPr="002712B6" w14:paraId="6EC62B77" w14:textId="77777777" w:rsidTr="005F5556">
        <w:trPr>
          <w:trHeight w:val="300"/>
        </w:trPr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41AF5DA5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7FA84ADE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Human impact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764D353C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0.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B00321D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37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18F4AFE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0.82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113CBE8E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267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6266FD9D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29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41C5A6F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0.9</w:t>
            </w:r>
          </w:p>
        </w:tc>
      </w:tr>
      <w:tr w:rsidR="005F5556" w:rsidRPr="002712B6" w14:paraId="062F5F71" w14:textId="77777777" w:rsidTr="005F5556">
        <w:trPr>
          <w:trHeight w:val="300"/>
        </w:trPr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60F2E9EF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62056ADC" w14:textId="6DA7D32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Primate abundance</w:t>
            </w:r>
            <w:r w:rsidR="00AB0F0E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04E16F7D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0.9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77EC1A9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3.1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4D85387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0.31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6A09216E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049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7B546C6C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9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0D067EA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2.89</w:t>
            </w:r>
          </w:p>
        </w:tc>
      </w:tr>
      <w:tr w:rsidR="005F5556" w:rsidRPr="002712B6" w14:paraId="29EAC91B" w14:textId="77777777" w:rsidTr="005F5556">
        <w:trPr>
          <w:trHeight w:val="300"/>
        </w:trPr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107EFB22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Biomass species ≥ 0.1g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7274F4AE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(Intercept)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0BDBB34C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3.9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67A164C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3.17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4B6111E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1.24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27BB6585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705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5B326CF1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3.78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388A3A49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11.64</w:t>
            </w:r>
          </w:p>
        </w:tc>
      </w:tr>
      <w:tr w:rsidR="005F5556" w:rsidRPr="002712B6" w14:paraId="3D36A5FE" w14:textId="77777777" w:rsidTr="005F5556">
        <w:trPr>
          <w:trHeight w:val="300"/>
        </w:trPr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23DF2F36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4422E549" w14:textId="1BD24B84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Human impact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09C303FB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1.3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97C5B39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68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2C46589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1.97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53780BB7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754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3F66483E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1.29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1EE476B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3.98</w:t>
            </w:r>
          </w:p>
        </w:tc>
      </w:tr>
      <w:tr w:rsidR="005F5556" w:rsidRPr="002712B6" w14:paraId="6D7AD6B2" w14:textId="77777777" w:rsidTr="005F5556">
        <w:trPr>
          <w:trHeight w:val="300"/>
        </w:trPr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0E77B40A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21428B6C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Primate abundance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10EB7306" w14:textId="54934FF6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6</w:t>
            </w:r>
            <w:r w:rsidR="00AB0F0E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.0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3A856EA" w14:textId="326F6A0C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5.4</w:t>
            </w:r>
            <w:r w:rsidR="00AB0F0E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C1B2F84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1.11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19FAB2FF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415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41B1A486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5.7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70171E2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17.75</w:t>
            </w:r>
          </w:p>
        </w:tc>
      </w:tr>
      <w:tr w:rsidR="005F5556" w:rsidRPr="002712B6" w14:paraId="577FDB08" w14:textId="77777777" w:rsidTr="005F5556">
        <w:trPr>
          <w:trHeight w:val="300"/>
        </w:trPr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2A9E2343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Richness of species ≥ 0.1g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0FBB7C3D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(Intercept)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2699DACC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0.4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76B8525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1.69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2DFCFC1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0.25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0F320DEF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801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0E4D562E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41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7EFD9B5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1.26</w:t>
            </w:r>
          </w:p>
        </w:tc>
      </w:tr>
      <w:tr w:rsidR="005F5556" w:rsidRPr="002712B6" w14:paraId="2157427B" w14:textId="77777777" w:rsidTr="005F5556">
        <w:trPr>
          <w:trHeight w:val="300"/>
        </w:trPr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01C4A412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6FD7063A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Human impact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2716C80D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0.5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0055132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39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708C706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1.33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06C8258C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801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475522B5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49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8215219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1.52</w:t>
            </w:r>
          </w:p>
        </w:tc>
      </w:tr>
      <w:tr w:rsidR="005F5556" w:rsidRPr="002712B6" w14:paraId="19BC1648" w14:textId="77777777" w:rsidTr="005F5556">
        <w:trPr>
          <w:trHeight w:val="300"/>
        </w:trPr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6C745983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469AE269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Primate abundance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3EECBEAB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0.7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B5B8EE0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2.9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284D84E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0.25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5D6AF343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184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6B0343C1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7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74B2AF6" w14:textId="77777777" w:rsidR="0041540B" w:rsidRPr="002712B6" w:rsidRDefault="0041540B" w:rsidP="006F422D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2712B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2.17</w:t>
            </w:r>
          </w:p>
        </w:tc>
      </w:tr>
    </w:tbl>
    <w:p w14:paraId="2772AD7A" w14:textId="77777777" w:rsidR="00F73A0D" w:rsidRPr="002712B6" w:rsidRDefault="00F73A0D" w:rsidP="00A51AD5">
      <w:pPr>
        <w:rPr>
          <w:rFonts w:ascii="Times" w:hAnsi="Times"/>
          <w:sz w:val="22"/>
          <w:szCs w:val="22"/>
        </w:rPr>
      </w:pPr>
      <w:bookmarkStart w:id="0" w:name="_GoBack"/>
      <w:bookmarkEnd w:id="0"/>
    </w:p>
    <w:sectPr w:rsidR="00F73A0D" w:rsidRPr="002712B6" w:rsidSect="001A34D9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85232A" w14:textId="77777777" w:rsidR="001A34D9" w:rsidRDefault="001A34D9" w:rsidP="001A34D9">
      <w:pPr>
        <w:spacing w:after="0"/>
      </w:pPr>
      <w:r>
        <w:separator/>
      </w:r>
    </w:p>
  </w:endnote>
  <w:endnote w:type="continuationSeparator" w:id="0">
    <w:p w14:paraId="73980E0F" w14:textId="77777777" w:rsidR="001A34D9" w:rsidRDefault="001A34D9" w:rsidP="001A34D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A56248" w14:textId="77777777" w:rsidR="001A34D9" w:rsidRDefault="001A34D9" w:rsidP="008907F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1DF6152" w14:textId="77777777" w:rsidR="001A34D9" w:rsidRDefault="001A34D9" w:rsidP="001A34D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27D6AC" w14:textId="77777777" w:rsidR="001A34D9" w:rsidRDefault="001A34D9" w:rsidP="008907F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51AD5">
      <w:rPr>
        <w:rStyle w:val="PageNumber"/>
        <w:noProof/>
      </w:rPr>
      <w:t>4</w:t>
    </w:r>
    <w:r>
      <w:rPr>
        <w:rStyle w:val="PageNumber"/>
      </w:rPr>
      <w:fldChar w:fldCharType="end"/>
    </w:r>
  </w:p>
  <w:p w14:paraId="703061E1" w14:textId="77777777" w:rsidR="001A34D9" w:rsidRDefault="001A34D9" w:rsidP="001A34D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D3C05D" w14:textId="77777777" w:rsidR="001A34D9" w:rsidRDefault="001A34D9" w:rsidP="001A34D9">
      <w:pPr>
        <w:spacing w:after="0"/>
      </w:pPr>
      <w:r>
        <w:separator/>
      </w:r>
    </w:p>
  </w:footnote>
  <w:footnote w:type="continuationSeparator" w:id="0">
    <w:p w14:paraId="26C7FD1D" w14:textId="77777777" w:rsidR="001A34D9" w:rsidRDefault="001A34D9" w:rsidP="001A34D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3C6332"/>
    <w:multiLevelType w:val="multilevel"/>
    <w:tmpl w:val="A3906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F5C6DCD"/>
    <w:multiLevelType w:val="multilevel"/>
    <w:tmpl w:val="5B5676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66076B7"/>
    <w:multiLevelType w:val="multilevel"/>
    <w:tmpl w:val="16D68B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E6B6EFE"/>
    <w:multiLevelType w:val="multilevel"/>
    <w:tmpl w:val="99CEF3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0696146"/>
    <w:multiLevelType w:val="multilevel"/>
    <w:tmpl w:val="07F805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CAF4F15"/>
    <w:multiLevelType w:val="multilevel"/>
    <w:tmpl w:val="2732FB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E6E33C4"/>
    <w:multiLevelType w:val="multilevel"/>
    <w:tmpl w:val="3A8C73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696334B"/>
    <w:multiLevelType w:val="multilevel"/>
    <w:tmpl w:val="13305F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2"/>
  </w:num>
  <w:num w:numId="5">
    <w:abstractNumId w:val="3"/>
  </w:num>
  <w:num w:numId="6">
    <w:abstractNumId w:val="6"/>
  </w:num>
  <w:num w:numId="7">
    <w:abstractNumId w:val="7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126"/>
    <w:rsid w:val="000154A1"/>
    <w:rsid w:val="000165E9"/>
    <w:rsid w:val="00072B82"/>
    <w:rsid w:val="000C19F0"/>
    <w:rsid w:val="000C68BE"/>
    <w:rsid w:val="00117540"/>
    <w:rsid w:val="00131515"/>
    <w:rsid w:val="001A34D9"/>
    <w:rsid w:val="001F426A"/>
    <w:rsid w:val="002502EB"/>
    <w:rsid w:val="0026423D"/>
    <w:rsid w:val="002712B6"/>
    <w:rsid w:val="0028067C"/>
    <w:rsid w:val="002A774E"/>
    <w:rsid w:val="002B0A7F"/>
    <w:rsid w:val="002C434D"/>
    <w:rsid w:val="002F2EBC"/>
    <w:rsid w:val="002F6850"/>
    <w:rsid w:val="0035770D"/>
    <w:rsid w:val="00393228"/>
    <w:rsid w:val="003F3840"/>
    <w:rsid w:val="0041540B"/>
    <w:rsid w:val="004C0159"/>
    <w:rsid w:val="004E5C62"/>
    <w:rsid w:val="0050597D"/>
    <w:rsid w:val="00531532"/>
    <w:rsid w:val="00533FD9"/>
    <w:rsid w:val="005566C8"/>
    <w:rsid w:val="005E7C61"/>
    <w:rsid w:val="005F0C94"/>
    <w:rsid w:val="005F5556"/>
    <w:rsid w:val="00610965"/>
    <w:rsid w:val="00642949"/>
    <w:rsid w:val="0066606F"/>
    <w:rsid w:val="00684804"/>
    <w:rsid w:val="006A7F9D"/>
    <w:rsid w:val="006D4126"/>
    <w:rsid w:val="006F422D"/>
    <w:rsid w:val="00754395"/>
    <w:rsid w:val="00761003"/>
    <w:rsid w:val="007A2A44"/>
    <w:rsid w:val="007C38F8"/>
    <w:rsid w:val="00873C9A"/>
    <w:rsid w:val="008B3437"/>
    <w:rsid w:val="008B596D"/>
    <w:rsid w:val="009162E6"/>
    <w:rsid w:val="009307EF"/>
    <w:rsid w:val="0093181D"/>
    <w:rsid w:val="009631FF"/>
    <w:rsid w:val="009B6B19"/>
    <w:rsid w:val="009C6EC3"/>
    <w:rsid w:val="00A27204"/>
    <w:rsid w:val="00A31739"/>
    <w:rsid w:val="00A42660"/>
    <w:rsid w:val="00A51AD5"/>
    <w:rsid w:val="00A67E5A"/>
    <w:rsid w:val="00A7445A"/>
    <w:rsid w:val="00A842FD"/>
    <w:rsid w:val="00A97A9F"/>
    <w:rsid w:val="00AB0F0E"/>
    <w:rsid w:val="00AB5469"/>
    <w:rsid w:val="00AC3B84"/>
    <w:rsid w:val="00AC3ED4"/>
    <w:rsid w:val="00B06A4F"/>
    <w:rsid w:val="00B673B9"/>
    <w:rsid w:val="00BE367C"/>
    <w:rsid w:val="00BE3E8E"/>
    <w:rsid w:val="00C0512A"/>
    <w:rsid w:val="00C65831"/>
    <w:rsid w:val="00C73D44"/>
    <w:rsid w:val="00CA17C6"/>
    <w:rsid w:val="00CA4D1D"/>
    <w:rsid w:val="00CE6F21"/>
    <w:rsid w:val="00D303DD"/>
    <w:rsid w:val="00DE4E53"/>
    <w:rsid w:val="00DF656B"/>
    <w:rsid w:val="00E05462"/>
    <w:rsid w:val="00E16116"/>
    <w:rsid w:val="00E455C3"/>
    <w:rsid w:val="00E459FB"/>
    <w:rsid w:val="00E51E3F"/>
    <w:rsid w:val="00E83F79"/>
    <w:rsid w:val="00EB79F9"/>
    <w:rsid w:val="00ED0139"/>
    <w:rsid w:val="00ED4D43"/>
    <w:rsid w:val="00F33938"/>
    <w:rsid w:val="00F43B4E"/>
    <w:rsid w:val="00F73A0D"/>
    <w:rsid w:val="00F81A61"/>
    <w:rsid w:val="00FA6BD1"/>
    <w:rsid w:val="00FB5519"/>
    <w:rsid w:val="00FD5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384D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D44"/>
    <w:pPr>
      <w:spacing w:after="200"/>
    </w:pPr>
    <w:rPr>
      <w:lang w:eastAsia="ja-JP"/>
    </w:rPr>
  </w:style>
  <w:style w:type="paragraph" w:styleId="Heading3">
    <w:name w:val="heading 3"/>
    <w:basedOn w:val="Normal"/>
    <w:link w:val="Heading3Char"/>
    <w:uiPriority w:val="9"/>
    <w:qFormat/>
    <w:rsid w:val="00E83F79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  <w:lang w:eastAsia="en-US"/>
    </w:rPr>
  </w:style>
  <w:style w:type="paragraph" w:styleId="Heading4">
    <w:name w:val="heading 4"/>
    <w:basedOn w:val="Normal"/>
    <w:link w:val="Heading4Char"/>
    <w:uiPriority w:val="9"/>
    <w:qFormat/>
    <w:rsid w:val="00E83F79"/>
    <w:pPr>
      <w:spacing w:before="100" w:beforeAutospacing="1" w:after="100" w:afterAutospacing="1"/>
      <w:outlineLvl w:val="3"/>
    </w:pPr>
    <w:rPr>
      <w:rFonts w:ascii="Times" w:hAnsi="Times"/>
      <w:b/>
      <w:b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E7C6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E7C61"/>
    <w:rPr>
      <w:color w:val="800080"/>
      <w:u w:val="single"/>
    </w:rPr>
  </w:style>
  <w:style w:type="paragraph" w:customStyle="1" w:styleId="xl63">
    <w:name w:val="xl63"/>
    <w:basedOn w:val="Normal"/>
    <w:rsid w:val="005E7C61"/>
    <w:pPr>
      <w:spacing w:before="100" w:beforeAutospacing="1" w:after="100" w:afterAutospacing="1"/>
    </w:pPr>
    <w:rPr>
      <w:rFonts w:ascii="Times" w:hAnsi="Times"/>
      <w:color w:val="000000"/>
      <w:sz w:val="20"/>
      <w:szCs w:val="20"/>
      <w:lang w:eastAsia="en-US"/>
    </w:rPr>
  </w:style>
  <w:style w:type="paragraph" w:customStyle="1" w:styleId="xl65">
    <w:name w:val="xl65"/>
    <w:basedOn w:val="Normal"/>
    <w:rsid w:val="005E7C61"/>
    <w:pPr>
      <w:spacing w:before="100" w:beforeAutospacing="1" w:after="100" w:afterAutospacing="1"/>
    </w:pPr>
    <w:rPr>
      <w:rFonts w:ascii="Times" w:hAnsi="Times"/>
      <w:color w:val="000000"/>
      <w:sz w:val="20"/>
      <w:szCs w:val="20"/>
      <w:lang w:eastAsia="en-US"/>
    </w:rPr>
  </w:style>
  <w:style w:type="paragraph" w:customStyle="1" w:styleId="xl67">
    <w:name w:val="xl67"/>
    <w:basedOn w:val="Normal"/>
    <w:rsid w:val="005E7C61"/>
    <w:pPr>
      <w:spacing w:before="100" w:beforeAutospacing="1" w:after="100" w:afterAutospacing="1"/>
    </w:pPr>
    <w:rPr>
      <w:rFonts w:ascii="Times" w:hAnsi="Times"/>
      <w:color w:val="000000"/>
      <w:sz w:val="20"/>
      <w:szCs w:val="20"/>
      <w:lang w:eastAsia="en-US"/>
    </w:rPr>
  </w:style>
  <w:style w:type="paragraph" w:customStyle="1" w:styleId="xl68">
    <w:name w:val="xl68"/>
    <w:basedOn w:val="Normal"/>
    <w:rsid w:val="005E7C61"/>
    <w:pPr>
      <w:spacing w:before="100" w:beforeAutospacing="1" w:after="100" w:afterAutospacing="1"/>
    </w:pPr>
    <w:rPr>
      <w:rFonts w:ascii="Calibri" w:hAnsi="Calibri"/>
      <w:i/>
      <w:iCs/>
      <w:sz w:val="20"/>
      <w:szCs w:val="20"/>
      <w:lang w:eastAsia="en-US"/>
    </w:rPr>
  </w:style>
  <w:style w:type="paragraph" w:customStyle="1" w:styleId="xl69">
    <w:name w:val="xl69"/>
    <w:basedOn w:val="Normal"/>
    <w:rsid w:val="005E7C61"/>
    <w:pP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20"/>
      <w:szCs w:val="20"/>
      <w:lang w:eastAsia="en-US"/>
    </w:rPr>
  </w:style>
  <w:style w:type="paragraph" w:customStyle="1" w:styleId="xl70">
    <w:name w:val="xl70"/>
    <w:basedOn w:val="Normal"/>
    <w:rsid w:val="005E7C61"/>
    <w:pP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7C61"/>
    <w:pPr>
      <w:spacing w:after="0"/>
    </w:pPr>
    <w:rPr>
      <w:rFonts w:ascii="Lucida Grande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C61"/>
    <w:rPr>
      <w:rFonts w:ascii="Lucida Grande" w:hAnsi="Lucida Grande" w:cs="Lucida Grande"/>
      <w:sz w:val="18"/>
      <w:szCs w:val="18"/>
    </w:rPr>
  </w:style>
  <w:style w:type="paragraph" w:customStyle="1" w:styleId="xl64">
    <w:name w:val="xl64"/>
    <w:basedOn w:val="Normal"/>
    <w:rsid w:val="00FA6BD1"/>
    <w:pPr>
      <w:spacing w:before="100" w:beforeAutospacing="1" w:after="100" w:afterAutospacing="1"/>
    </w:pPr>
    <w:rPr>
      <w:rFonts w:ascii="Calibri" w:hAnsi="Calibri"/>
      <w:i/>
      <w:iCs/>
      <w:sz w:val="20"/>
      <w:szCs w:val="20"/>
      <w:lang w:eastAsia="en-US"/>
    </w:rPr>
  </w:style>
  <w:style w:type="paragraph" w:customStyle="1" w:styleId="xl66">
    <w:name w:val="xl66"/>
    <w:basedOn w:val="Normal"/>
    <w:rsid w:val="00FA6BD1"/>
    <w:pP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20"/>
      <w:szCs w:val="20"/>
      <w:lang w:eastAsia="en-US"/>
    </w:rPr>
  </w:style>
  <w:style w:type="paragraph" w:customStyle="1" w:styleId="xl71">
    <w:name w:val="xl71"/>
    <w:basedOn w:val="Normal"/>
    <w:rsid w:val="00FA6BD1"/>
    <w:pPr>
      <w:spacing w:before="100" w:beforeAutospacing="1" w:after="100" w:afterAutospacing="1"/>
      <w:textAlignment w:val="top"/>
    </w:pPr>
    <w:rPr>
      <w:rFonts w:ascii="Times" w:hAnsi="Times"/>
      <w:sz w:val="20"/>
      <w:szCs w:val="20"/>
      <w:lang w:eastAsia="en-US"/>
    </w:rPr>
  </w:style>
  <w:style w:type="paragraph" w:customStyle="1" w:styleId="xl72">
    <w:name w:val="xl72"/>
    <w:basedOn w:val="Normal"/>
    <w:rsid w:val="00FA6BD1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ascii="Times" w:hAnsi="Times"/>
      <w:color w:val="000000"/>
      <w:sz w:val="20"/>
      <w:szCs w:val="20"/>
      <w:lang w:eastAsia="en-US"/>
    </w:rPr>
  </w:style>
  <w:style w:type="paragraph" w:customStyle="1" w:styleId="xl73">
    <w:name w:val="xl73"/>
    <w:basedOn w:val="Normal"/>
    <w:rsid w:val="002B0A7F"/>
    <w:pPr>
      <w:spacing w:before="100" w:beforeAutospacing="1" w:after="100" w:afterAutospacing="1"/>
      <w:textAlignment w:val="top"/>
    </w:pPr>
    <w:rPr>
      <w:rFonts w:ascii="Times" w:hAnsi="Times"/>
      <w:sz w:val="20"/>
      <w:szCs w:val="20"/>
      <w:lang w:eastAsia="en-US"/>
    </w:rPr>
  </w:style>
  <w:style w:type="paragraph" w:customStyle="1" w:styleId="xl74">
    <w:name w:val="xl74"/>
    <w:basedOn w:val="Normal"/>
    <w:rsid w:val="002B0A7F"/>
    <w:pPr>
      <w:spacing w:before="100" w:beforeAutospacing="1" w:after="100" w:afterAutospacing="1"/>
      <w:textAlignment w:val="top"/>
    </w:pPr>
    <w:rPr>
      <w:rFonts w:ascii="Times" w:hAnsi="Times"/>
      <w:sz w:val="20"/>
      <w:szCs w:val="20"/>
      <w:lang w:eastAsia="en-US"/>
    </w:rPr>
  </w:style>
  <w:style w:type="paragraph" w:customStyle="1" w:styleId="xl75">
    <w:name w:val="xl75"/>
    <w:basedOn w:val="Normal"/>
    <w:rsid w:val="002B0A7F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ascii="Times" w:hAnsi="Times"/>
      <w:color w:val="000000"/>
      <w:sz w:val="20"/>
      <w:szCs w:val="20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131515"/>
    <w:rPr>
      <w:b/>
      <w:bCs/>
      <w:color w:val="4F81BD" w:themeColor="accent1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E83F79"/>
    <w:rPr>
      <w:rFonts w:ascii="Times" w:hAnsi="Times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E83F79"/>
    <w:rPr>
      <w:rFonts w:ascii="Times" w:hAnsi="Times"/>
      <w:b/>
      <w:bCs/>
    </w:rPr>
  </w:style>
  <w:style w:type="paragraph" w:customStyle="1" w:styleId="clearing">
    <w:name w:val="clearing"/>
    <w:basedOn w:val="Normal"/>
    <w:rsid w:val="00E83F79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customStyle="1" w:styleId="apple-converted-space">
    <w:name w:val="apple-converted-space"/>
    <w:basedOn w:val="DefaultParagraphFont"/>
    <w:rsid w:val="00E83F79"/>
  </w:style>
  <w:style w:type="paragraph" w:customStyle="1" w:styleId="vert-spacing">
    <w:name w:val="vert-spacing"/>
    <w:basedOn w:val="Normal"/>
    <w:rsid w:val="00E83F79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styleId="Strong">
    <w:name w:val="Strong"/>
    <w:aliases w:val="strong"/>
    <w:basedOn w:val="DefaultParagraphFont"/>
    <w:uiPriority w:val="22"/>
    <w:qFormat/>
    <w:rsid w:val="00E83F79"/>
    <w:rPr>
      <w:b/>
      <w:bCs/>
    </w:rPr>
  </w:style>
  <w:style w:type="paragraph" w:customStyle="1" w:styleId="topspacing">
    <w:name w:val="topspacing"/>
    <w:basedOn w:val="Normal"/>
    <w:rsid w:val="00E83F79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customStyle="1" w:styleId="bluebutton">
    <w:name w:val="bluebutton"/>
    <w:basedOn w:val="DefaultParagraphFont"/>
    <w:rsid w:val="00E83F79"/>
  </w:style>
  <w:style w:type="paragraph" w:styleId="NormalWeb">
    <w:name w:val="Normal (Web)"/>
    <w:basedOn w:val="Normal"/>
    <w:uiPriority w:val="99"/>
    <w:semiHidden/>
    <w:unhideWhenUsed/>
    <w:rsid w:val="00E83F79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paragraph" w:customStyle="1" w:styleId="sectionheader">
    <w:name w:val="sectionheader"/>
    <w:basedOn w:val="Normal"/>
    <w:rsid w:val="00E83F79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E83F79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  <w:lang w:eastAsia="en-US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E83F79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E83F79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  <w:lang w:eastAsia="en-US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E83F79"/>
    <w:rPr>
      <w:rFonts w:ascii="Arial" w:hAnsi="Arial" w:cs="Arial"/>
      <w:vanish/>
      <w:sz w:val="16"/>
      <w:szCs w:val="16"/>
    </w:rPr>
  </w:style>
  <w:style w:type="character" w:customStyle="1" w:styleId="float-right">
    <w:name w:val="float-right"/>
    <w:basedOn w:val="DefaultParagraphFont"/>
    <w:rsid w:val="00E83F79"/>
  </w:style>
  <w:style w:type="paragraph" w:customStyle="1" w:styleId="float-left">
    <w:name w:val="float-left"/>
    <w:basedOn w:val="Normal"/>
    <w:rsid w:val="00E83F79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bottomspacing">
    <w:name w:val="bottomspacing"/>
    <w:basedOn w:val="Normal"/>
    <w:rsid w:val="00E83F79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A34D9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A34D9"/>
    <w:rPr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1A34D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D44"/>
    <w:pPr>
      <w:spacing w:after="200"/>
    </w:pPr>
    <w:rPr>
      <w:lang w:eastAsia="ja-JP"/>
    </w:rPr>
  </w:style>
  <w:style w:type="paragraph" w:styleId="Heading3">
    <w:name w:val="heading 3"/>
    <w:basedOn w:val="Normal"/>
    <w:link w:val="Heading3Char"/>
    <w:uiPriority w:val="9"/>
    <w:qFormat/>
    <w:rsid w:val="00E83F79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  <w:lang w:eastAsia="en-US"/>
    </w:rPr>
  </w:style>
  <w:style w:type="paragraph" w:styleId="Heading4">
    <w:name w:val="heading 4"/>
    <w:basedOn w:val="Normal"/>
    <w:link w:val="Heading4Char"/>
    <w:uiPriority w:val="9"/>
    <w:qFormat/>
    <w:rsid w:val="00E83F79"/>
    <w:pPr>
      <w:spacing w:before="100" w:beforeAutospacing="1" w:after="100" w:afterAutospacing="1"/>
      <w:outlineLvl w:val="3"/>
    </w:pPr>
    <w:rPr>
      <w:rFonts w:ascii="Times" w:hAnsi="Times"/>
      <w:b/>
      <w:b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E7C6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E7C61"/>
    <w:rPr>
      <w:color w:val="800080"/>
      <w:u w:val="single"/>
    </w:rPr>
  </w:style>
  <w:style w:type="paragraph" w:customStyle="1" w:styleId="xl63">
    <w:name w:val="xl63"/>
    <w:basedOn w:val="Normal"/>
    <w:rsid w:val="005E7C61"/>
    <w:pPr>
      <w:spacing w:before="100" w:beforeAutospacing="1" w:after="100" w:afterAutospacing="1"/>
    </w:pPr>
    <w:rPr>
      <w:rFonts w:ascii="Times" w:hAnsi="Times"/>
      <w:color w:val="000000"/>
      <w:sz w:val="20"/>
      <w:szCs w:val="20"/>
      <w:lang w:eastAsia="en-US"/>
    </w:rPr>
  </w:style>
  <w:style w:type="paragraph" w:customStyle="1" w:styleId="xl65">
    <w:name w:val="xl65"/>
    <w:basedOn w:val="Normal"/>
    <w:rsid w:val="005E7C61"/>
    <w:pPr>
      <w:spacing w:before="100" w:beforeAutospacing="1" w:after="100" w:afterAutospacing="1"/>
    </w:pPr>
    <w:rPr>
      <w:rFonts w:ascii="Times" w:hAnsi="Times"/>
      <w:color w:val="000000"/>
      <w:sz w:val="20"/>
      <w:szCs w:val="20"/>
      <w:lang w:eastAsia="en-US"/>
    </w:rPr>
  </w:style>
  <w:style w:type="paragraph" w:customStyle="1" w:styleId="xl67">
    <w:name w:val="xl67"/>
    <w:basedOn w:val="Normal"/>
    <w:rsid w:val="005E7C61"/>
    <w:pPr>
      <w:spacing w:before="100" w:beforeAutospacing="1" w:after="100" w:afterAutospacing="1"/>
    </w:pPr>
    <w:rPr>
      <w:rFonts w:ascii="Times" w:hAnsi="Times"/>
      <w:color w:val="000000"/>
      <w:sz w:val="20"/>
      <w:szCs w:val="20"/>
      <w:lang w:eastAsia="en-US"/>
    </w:rPr>
  </w:style>
  <w:style w:type="paragraph" w:customStyle="1" w:styleId="xl68">
    <w:name w:val="xl68"/>
    <w:basedOn w:val="Normal"/>
    <w:rsid w:val="005E7C61"/>
    <w:pPr>
      <w:spacing w:before="100" w:beforeAutospacing="1" w:after="100" w:afterAutospacing="1"/>
    </w:pPr>
    <w:rPr>
      <w:rFonts w:ascii="Calibri" w:hAnsi="Calibri"/>
      <w:i/>
      <w:iCs/>
      <w:sz w:val="20"/>
      <w:szCs w:val="20"/>
      <w:lang w:eastAsia="en-US"/>
    </w:rPr>
  </w:style>
  <w:style w:type="paragraph" w:customStyle="1" w:styleId="xl69">
    <w:name w:val="xl69"/>
    <w:basedOn w:val="Normal"/>
    <w:rsid w:val="005E7C61"/>
    <w:pP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20"/>
      <w:szCs w:val="20"/>
      <w:lang w:eastAsia="en-US"/>
    </w:rPr>
  </w:style>
  <w:style w:type="paragraph" w:customStyle="1" w:styleId="xl70">
    <w:name w:val="xl70"/>
    <w:basedOn w:val="Normal"/>
    <w:rsid w:val="005E7C61"/>
    <w:pP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7C61"/>
    <w:pPr>
      <w:spacing w:after="0"/>
    </w:pPr>
    <w:rPr>
      <w:rFonts w:ascii="Lucida Grande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C61"/>
    <w:rPr>
      <w:rFonts w:ascii="Lucida Grande" w:hAnsi="Lucida Grande" w:cs="Lucida Grande"/>
      <w:sz w:val="18"/>
      <w:szCs w:val="18"/>
    </w:rPr>
  </w:style>
  <w:style w:type="paragraph" w:customStyle="1" w:styleId="xl64">
    <w:name w:val="xl64"/>
    <w:basedOn w:val="Normal"/>
    <w:rsid w:val="00FA6BD1"/>
    <w:pPr>
      <w:spacing w:before="100" w:beforeAutospacing="1" w:after="100" w:afterAutospacing="1"/>
    </w:pPr>
    <w:rPr>
      <w:rFonts w:ascii="Calibri" w:hAnsi="Calibri"/>
      <w:i/>
      <w:iCs/>
      <w:sz w:val="20"/>
      <w:szCs w:val="20"/>
      <w:lang w:eastAsia="en-US"/>
    </w:rPr>
  </w:style>
  <w:style w:type="paragraph" w:customStyle="1" w:styleId="xl66">
    <w:name w:val="xl66"/>
    <w:basedOn w:val="Normal"/>
    <w:rsid w:val="00FA6BD1"/>
    <w:pP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20"/>
      <w:szCs w:val="20"/>
      <w:lang w:eastAsia="en-US"/>
    </w:rPr>
  </w:style>
  <w:style w:type="paragraph" w:customStyle="1" w:styleId="xl71">
    <w:name w:val="xl71"/>
    <w:basedOn w:val="Normal"/>
    <w:rsid w:val="00FA6BD1"/>
    <w:pPr>
      <w:spacing w:before="100" w:beforeAutospacing="1" w:after="100" w:afterAutospacing="1"/>
      <w:textAlignment w:val="top"/>
    </w:pPr>
    <w:rPr>
      <w:rFonts w:ascii="Times" w:hAnsi="Times"/>
      <w:sz w:val="20"/>
      <w:szCs w:val="20"/>
      <w:lang w:eastAsia="en-US"/>
    </w:rPr>
  </w:style>
  <w:style w:type="paragraph" w:customStyle="1" w:styleId="xl72">
    <w:name w:val="xl72"/>
    <w:basedOn w:val="Normal"/>
    <w:rsid w:val="00FA6BD1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ascii="Times" w:hAnsi="Times"/>
      <w:color w:val="000000"/>
      <w:sz w:val="20"/>
      <w:szCs w:val="20"/>
      <w:lang w:eastAsia="en-US"/>
    </w:rPr>
  </w:style>
  <w:style w:type="paragraph" w:customStyle="1" w:styleId="xl73">
    <w:name w:val="xl73"/>
    <w:basedOn w:val="Normal"/>
    <w:rsid w:val="002B0A7F"/>
    <w:pPr>
      <w:spacing w:before="100" w:beforeAutospacing="1" w:after="100" w:afterAutospacing="1"/>
      <w:textAlignment w:val="top"/>
    </w:pPr>
    <w:rPr>
      <w:rFonts w:ascii="Times" w:hAnsi="Times"/>
      <w:sz w:val="20"/>
      <w:szCs w:val="20"/>
      <w:lang w:eastAsia="en-US"/>
    </w:rPr>
  </w:style>
  <w:style w:type="paragraph" w:customStyle="1" w:styleId="xl74">
    <w:name w:val="xl74"/>
    <w:basedOn w:val="Normal"/>
    <w:rsid w:val="002B0A7F"/>
    <w:pPr>
      <w:spacing w:before="100" w:beforeAutospacing="1" w:after="100" w:afterAutospacing="1"/>
      <w:textAlignment w:val="top"/>
    </w:pPr>
    <w:rPr>
      <w:rFonts w:ascii="Times" w:hAnsi="Times"/>
      <w:sz w:val="20"/>
      <w:szCs w:val="20"/>
      <w:lang w:eastAsia="en-US"/>
    </w:rPr>
  </w:style>
  <w:style w:type="paragraph" w:customStyle="1" w:styleId="xl75">
    <w:name w:val="xl75"/>
    <w:basedOn w:val="Normal"/>
    <w:rsid w:val="002B0A7F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ascii="Times" w:hAnsi="Times"/>
      <w:color w:val="000000"/>
      <w:sz w:val="20"/>
      <w:szCs w:val="20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131515"/>
    <w:rPr>
      <w:b/>
      <w:bCs/>
      <w:color w:val="4F81BD" w:themeColor="accent1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E83F79"/>
    <w:rPr>
      <w:rFonts w:ascii="Times" w:hAnsi="Times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E83F79"/>
    <w:rPr>
      <w:rFonts w:ascii="Times" w:hAnsi="Times"/>
      <w:b/>
      <w:bCs/>
    </w:rPr>
  </w:style>
  <w:style w:type="paragraph" w:customStyle="1" w:styleId="clearing">
    <w:name w:val="clearing"/>
    <w:basedOn w:val="Normal"/>
    <w:rsid w:val="00E83F79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customStyle="1" w:styleId="apple-converted-space">
    <w:name w:val="apple-converted-space"/>
    <w:basedOn w:val="DefaultParagraphFont"/>
    <w:rsid w:val="00E83F79"/>
  </w:style>
  <w:style w:type="paragraph" w:customStyle="1" w:styleId="vert-spacing">
    <w:name w:val="vert-spacing"/>
    <w:basedOn w:val="Normal"/>
    <w:rsid w:val="00E83F79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styleId="Strong">
    <w:name w:val="Strong"/>
    <w:aliases w:val="strong"/>
    <w:basedOn w:val="DefaultParagraphFont"/>
    <w:uiPriority w:val="22"/>
    <w:qFormat/>
    <w:rsid w:val="00E83F79"/>
    <w:rPr>
      <w:b/>
      <w:bCs/>
    </w:rPr>
  </w:style>
  <w:style w:type="paragraph" w:customStyle="1" w:styleId="topspacing">
    <w:name w:val="topspacing"/>
    <w:basedOn w:val="Normal"/>
    <w:rsid w:val="00E83F79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customStyle="1" w:styleId="bluebutton">
    <w:name w:val="bluebutton"/>
    <w:basedOn w:val="DefaultParagraphFont"/>
    <w:rsid w:val="00E83F79"/>
  </w:style>
  <w:style w:type="paragraph" w:styleId="NormalWeb">
    <w:name w:val="Normal (Web)"/>
    <w:basedOn w:val="Normal"/>
    <w:uiPriority w:val="99"/>
    <w:semiHidden/>
    <w:unhideWhenUsed/>
    <w:rsid w:val="00E83F79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paragraph" w:customStyle="1" w:styleId="sectionheader">
    <w:name w:val="sectionheader"/>
    <w:basedOn w:val="Normal"/>
    <w:rsid w:val="00E83F79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E83F79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  <w:lang w:eastAsia="en-US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E83F79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E83F79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  <w:lang w:eastAsia="en-US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E83F79"/>
    <w:rPr>
      <w:rFonts w:ascii="Arial" w:hAnsi="Arial" w:cs="Arial"/>
      <w:vanish/>
      <w:sz w:val="16"/>
      <w:szCs w:val="16"/>
    </w:rPr>
  </w:style>
  <w:style w:type="character" w:customStyle="1" w:styleId="float-right">
    <w:name w:val="float-right"/>
    <w:basedOn w:val="DefaultParagraphFont"/>
    <w:rsid w:val="00E83F79"/>
  </w:style>
  <w:style w:type="paragraph" w:customStyle="1" w:styleId="float-left">
    <w:name w:val="float-left"/>
    <w:basedOn w:val="Normal"/>
    <w:rsid w:val="00E83F79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bottomspacing">
    <w:name w:val="bottomspacing"/>
    <w:basedOn w:val="Normal"/>
    <w:rsid w:val="00E83F79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A34D9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A34D9"/>
    <w:rPr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1A34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88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1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8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4</Pages>
  <Words>900</Words>
  <Characters>5136</Characters>
  <Application>Microsoft Macintosh Word</Application>
  <DocSecurity>0</DocSecurity>
  <Lines>42</Lines>
  <Paragraphs>12</Paragraphs>
  <ScaleCrop>false</ScaleCrop>
  <Company/>
  <LinksUpToDate>false</LinksUpToDate>
  <CharactersWithSpaces>6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nichols</dc:creator>
  <cp:keywords/>
  <dc:description/>
  <cp:lastModifiedBy>Liz Nichols</cp:lastModifiedBy>
  <cp:revision>87</cp:revision>
  <dcterms:created xsi:type="dcterms:W3CDTF">2012-05-05T17:29:00Z</dcterms:created>
  <dcterms:modified xsi:type="dcterms:W3CDTF">2013-06-16T14:48:00Z</dcterms:modified>
</cp:coreProperties>
</file>